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41" w:rightFromText="141" w:vertAnchor="page" w:horzAnchor="margin" w:tblpX="-709" w:tblpY="2121"/>
        <w:tblW w:w="15876" w:type="dxa"/>
        <w:tblBorders>
          <w:insideH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552"/>
        <w:gridCol w:w="850"/>
        <w:gridCol w:w="2977"/>
        <w:gridCol w:w="2552"/>
        <w:gridCol w:w="2409"/>
        <w:gridCol w:w="1560"/>
        <w:gridCol w:w="2976"/>
      </w:tblGrid>
      <w:tr w:rsidR="00763720" w:rsidRPr="009D76E9" w14:paraId="1FCF9DC2" w14:textId="77777777" w:rsidTr="008A17C2">
        <w:tc>
          <w:tcPr>
            <w:tcW w:w="15876" w:type="dxa"/>
            <w:gridSpan w:val="7"/>
            <w:vAlign w:val="center"/>
          </w:tcPr>
          <w:p w14:paraId="725AC8A0" w14:textId="45666F7B" w:rsidR="00763720" w:rsidRPr="009D76E9" w:rsidRDefault="00763720" w:rsidP="00313B0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6372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Table S</w:t>
            </w:r>
            <w:r w:rsidR="00FC79D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</w:t>
            </w:r>
            <w:r w:rsidRPr="0076372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.  Study </w:t>
            </w:r>
            <w:proofErr w:type="spellStart"/>
            <w:r w:rsidRPr="0076372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variables</w:t>
            </w:r>
            <w:proofErr w:type="spellEnd"/>
            <w:r w:rsidRPr="0076372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76372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definitions</w:t>
            </w:r>
            <w:proofErr w:type="spellEnd"/>
            <w:r w:rsidRPr="0076372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, and coding</w:t>
            </w:r>
          </w:p>
        </w:tc>
      </w:tr>
      <w:tr w:rsidR="00313B0D" w:rsidRPr="009D76E9" w14:paraId="24876874" w14:textId="77777777" w:rsidTr="00763720">
        <w:tc>
          <w:tcPr>
            <w:tcW w:w="2552" w:type="dxa"/>
            <w:vAlign w:val="center"/>
          </w:tcPr>
          <w:p w14:paraId="36C07B21" w14:textId="1B2D6BAF" w:rsidR="00313B0D" w:rsidRPr="009D76E9" w:rsidRDefault="00313B0D" w:rsidP="00313B0D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proofErr w:type="spellStart"/>
            <w:r w:rsidRPr="009D76E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Variable</w:t>
            </w:r>
            <w:proofErr w:type="spellEnd"/>
          </w:p>
        </w:tc>
        <w:tc>
          <w:tcPr>
            <w:tcW w:w="850" w:type="dxa"/>
            <w:vAlign w:val="center"/>
          </w:tcPr>
          <w:p w14:paraId="1140676D" w14:textId="726DA760" w:rsidR="00313B0D" w:rsidRPr="009D76E9" w:rsidRDefault="00313B0D" w:rsidP="00313B0D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D76E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Source of </w:t>
            </w:r>
            <w:proofErr w:type="spellStart"/>
            <w:r w:rsidRPr="009D76E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variable</w:t>
            </w:r>
            <w:proofErr w:type="spellEnd"/>
          </w:p>
        </w:tc>
        <w:tc>
          <w:tcPr>
            <w:tcW w:w="2977" w:type="dxa"/>
            <w:vAlign w:val="center"/>
          </w:tcPr>
          <w:p w14:paraId="6ECC6A2E" w14:textId="68E174FA" w:rsidR="00313B0D" w:rsidRPr="009D76E9" w:rsidRDefault="00313B0D" w:rsidP="00313B0D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9D76E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Operational</w:t>
            </w:r>
            <w:proofErr w:type="spellEnd"/>
            <w:r w:rsidRPr="009D76E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D76E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definition</w:t>
            </w:r>
            <w:proofErr w:type="spellEnd"/>
          </w:p>
        </w:tc>
        <w:tc>
          <w:tcPr>
            <w:tcW w:w="2552" w:type="dxa"/>
            <w:vAlign w:val="center"/>
          </w:tcPr>
          <w:p w14:paraId="33125FA5" w14:textId="506795DA" w:rsidR="00313B0D" w:rsidRPr="009D76E9" w:rsidRDefault="00313B0D" w:rsidP="00313B0D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9D76E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ategory</w:t>
            </w:r>
            <w:proofErr w:type="spellEnd"/>
            <w:r w:rsidRPr="009D76E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coding</w:t>
            </w:r>
          </w:p>
        </w:tc>
        <w:tc>
          <w:tcPr>
            <w:tcW w:w="2409" w:type="dxa"/>
            <w:vAlign w:val="center"/>
          </w:tcPr>
          <w:p w14:paraId="62EC1D5F" w14:textId="158A7E66" w:rsidR="00313B0D" w:rsidRPr="009D76E9" w:rsidRDefault="00313B0D" w:rsidP="00313B0D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D76E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Coding for </w:t>
            </w:r>
            <w:proofErr w:type="spellStart"/>
            <w:r w:rsidRPr="009D76E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multivariable</w:t>
            </w:r>
            <w:proofErr w:type="spellEnd"/>
            <w:r w:rsidR="009E6D11" w:rsidRPr="009D76E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9E6D11" w:rsidRPr="009D76E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analysis</w:t>
            </w:r>
            <w:proofErr w:type="spellEnd"/>
          </w:p>
        </w:tc>
        <w:tc>
          <w:tcPr>
            <w:tcW w:w="1560" w:type="dxa"/>
            <w:vAlign w:val="center"/>
          </w:tcPr>
          <w:p w14:paraId="172FBCF3" w14:textId="1731B1CC" w:rsidR="00313B0D" w:rsidRPr="009D76E9" w:rsidRDefault="00313B0D" w:rsidP="00313B0D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D76E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Reference </w:t>
            </w:r>
            <w:proofErr w:type="spellStart"/>
            <w:r w:rsidRPr="009D76E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ategory</w:t>
            </w:r>
            <w:proofErr w:type="spellEnd"/>
          </w:p>
        </w:tc>
        <w:tc>
          <w:tcPr>
            <w:tcW w:w="2976" w:type="dxa"/>
            <w:vAlign w:val="center"/>
          </w:tcPr>
          <w:p w14:paraId="1D707E49" w14:textId="5A76F9EA" w:rsidR="00313B0D" w:rsidRPr="009D76E9" w:rsidRDefault="00313B0D" w:rsidP="00313B0D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D76E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Use</w:t>
            </w:r>
          </w:p>
        </w:tc>
      </w:tr>
      <w:tr w:rsidR="00763720" w:rsidRPr="009D76E9" w14:paraId="5DA3D0CD" w14:textId="77777777" w:rsidTr="00763720">
        <w:tc>
          <w:tcPr>
            <w:tcW w:w="2552" w:type="dxa"/>
            <w:vAlign w:val="center"/>
          </w:tcPr>
          <w:p w14:paraId="79BEEC00" w14:textId="3D2832A6" w:rsidR="00313B0D" w:rsidRPr="009D76E9" w:rsidRDefault="00313B0D" w:rsidP="00313B0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D76E9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At admission</w:t>
            </w:r>
          </w:p>
        </w:tc>
        <w:tc>
          <w:tcPr>
            <w:tcW w:w="850" w:type="dxa"/>
            <w:vAlign w:val="center"/>
          </w:tcPr>
          <w:p w14:paraId="2C70AF3E" w14:textId="4A2BEF75" w:rsidR="00313B0D" w:rsidRPr="009D76E9" w:rsidRDefault="00313B0D" w:rsidP="00313B0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2977" w:type="dxa"/>
            <w:vAlign w:val="center"/>
          </w:tcPr>
          <w:p w14:paraId="79FF9F15" w14:textId="128E3D97" w:rsidR="00313B0D" w:rsidRPr="009D76E9" w:rsidRDefault="00313B0D" w:rsidP="00313B0D">
            <w:pPr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2552" w:type="dxa"/>
            <w:vAlign w:val="center"/>
          </w:tcPr>
          <w:p w14:paraId="5E86E65B" w14:textId="75DD7469" w:rsidR="00313B0D" w:rsidRPr="009D76E9" w:rsidRDefault="00313B0D" w:rsidP="00313B0D">
            <w:pPr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2409" w:type="dxa"/>
            <w:vAlign w:val="center"/>
          </w:tcPr>
          <w:p w14:paraId="78402977" w14:textId="77777777" w:rsidR="00313B0D" w:rsidRPr="009D76E9" w:rsidRDefault="00313B0D" w:rsidP="00313B0D">
            <w:pPr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1560" w:type="dxa"/>
            <w:vAlign w:val="center"/>
          </w:tcPr>
          <w:p w14:paraId="5083B676" w14:textId="4BC7E6F1" w:rsidR="00313B0D" w:rsidRPr="009D76E9" w:rsidRDefault="00313B0D" w:rsidP="00313B0D">
            <w:pPr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2976" w:type="dxa"/>
            <w:vAlign w:val="center"/>
          </w:tcPr>
          <w:p w14:paraId="67FBAD00" w14:textId="4EF37CB3" w:rsidR="00313B0D" w:rsidRPr="009D76E9" w:rsidRDefault="00313B0D" w:rsidP="00313B0D">
            <w:pPr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</w:p>
        </w:tc>
      </w:tr>
      <w:tr w:rsidR="00763720" w:rsidRPr="009D76E9" w14:paraId="5F3EFBD5" w14:textId="77777777" w:rsidTr="00763720">
        <w:tc>
          <w:tcPr>
            <w:tcW w:w="2552" w:type="dxa"/>
            <w:vAlign w:val="center"/>
          </w:tcPr>
          <w:p w14:paraId="708E362A" w14:textId="1E372113" w:rsidR="00313B0D" w:rsidRPr="009D76E9" w:rsidRDefault="00313B0D" w:rsidP="00313B0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  Gender</w:t>
            </w:r>
          </w:p>
        </w:tc>
        <w:tc>
          <w:tcPr>
            <w:tcW w:w="850" w:type="dxa"/>
            <w:vAlign w:val="center"/>
          </w:tcPr>
          <w:p w14:paraId="1AC0E677" w14:textId="4D70BA68" w:rsidR="00313B0D" w:rsidRPr="009D76E9" w:rsidRDefault="00313B0D" w:rsidP="00313B0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  <w:proofErr w:type="spellStart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dical</w:t>
            </w:r>
            <w:proofErr w:type="spellEnd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record</w:t>
            </w:r>
          </w:p>
        </w:tc>
        <w:tc>
          <w:tcPr>
            <w:tcW w:w="2977" w:type="dxa"/>
            <w:vAlign w:val="center"/>
          </w:tcPr>
          <w:p w14:paraId="75562AC9" w14:textId="78D58D4B" w:rsidR="00313B0D" w:rsidRPr="009D76E9" w:rsidRDefault="00313B0D" w:rsidP="00313B0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Male / Female </w:t>
            </w:r>
            <w:proofErr w:type="spellStart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corded</w:t>
            </w:r>
            <w:proofErr w:type="spellEnd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in chart</w:t>
            </w:r>
          </w:p>
        </w:tc>
        <w:tc>
          <w:tcPr>
            <w:tcW w:w="2552" w:type="dxa"/>
            <w:vAlign w:val="center"/>
          </w:tcPr>
          <w:p w14:paraId="05B44CC5" w14:textId="47D5EA7D" w:rsidR="00313B0D" w:rsidRPr="009D76E9" w:rsidRDefault="00313B0D" w:rsidP="00313B0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M: male | F: </w:t>
            </w:r>
            <w:proofErr w:type="spellStart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emale</w:t>
            </w:r>
            <w:proofErr w:type="spellEnd"/>
          </w:p>
        </w:tc>
        <w:tc>
          <w:tcPr>
            <w:tcW w:w="2409" w:type="dxa"/>
            <w:vAlign w:val="center"/>
          </w:tcPr>
          <w:p w14:paraId="70F1DCD5" w14:textId="7491A329" w:rsidR="00313B0D" w:rsidRPr="009D76E9" w:rsidRDefault="00313B0D" w:rsidP="00313B0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M: male | F: </w:t>
            </w:r>
            <w:proofErr w:type="spellStart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emale</w:t>
            </w:r>
            <w:proofErr w:type="spellEnd"/>
          </w:p>
        </w:tc>
        <w:tc>
          <w:tcPr>
            <w:tcW w:w="1560" w:type="dxa"/>
            <w:vAlign w:val="center"/>
          </w:tcPr>
          <w:p w14:paraId="09B1CB39" w14:textId="6F4A52D0" w:rsidR="00313B0D" w:rsidRPr="009D76E9" w:rsidRDefault="00313B0D" w:rsidP="00313B0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2976" w:type="dxa"/>
            <w:vAlign w:val="center"/>
          </w:tcPr>
          <w:p w14:paraId="04CDF64B" w14:textId="7337B782" w:rsidR="00313B0D" w:rsidRPr="009D76E9" w:rsidRDefault="00313B0D" w:rsidP="00313B0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  <w:proofErr w:type="spellStart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scriptive</w:t>
            </w:r>
            <w:proofErr w:type="spellEnd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and </w:t>
            </w:r>
            <w:proofErr w:type="spellStart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ultivariable</w:t>
            </w:r>
            <w:proofErr w:type="spellEnd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alysis</w:t>
            </w:r>
            <w:proofErr w:type="spellEnd"/>
          </w:p>
        </w:tc>
      </w:tr>
      <w:tr w:rsidR="00763720" w:rsidRPr="009D76E9" w14:paraId="18A584A0" w14:textId="77777777" w:rsidTr="00763720">
        <w:tc>
          <w:tcPr>
            <w:tcW w:w="2552" w:type="dxa"/>
            <w:vAlign w:val="center"/>
          </w:tcPr>
          <w:p w14:paraId="0E5012F1" w14:textId="65B2FD92" w:rsidR="00313B0D" w:rsidRPr="009D76E9" w:rsidRDefault="00313B0D" w:rsidP="00313B0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  Age (</w:t>
            </w:r>
            <w:proofErr w:type="spellStart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ars</w:t>
            </w:r>
            <w:proofErr w:type="spellEnd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50" w:type="dxa"/>
            <w:vAlign w:val="center"/>
          </w:tcPr>
          <w:p w14:paraId="30F364FE" w14:textId="63CD3177" w:rsidR="00313B0D" w:rsidRPr="009D76E9" w:rsidRDefault="00313B0D" w:rsidP="00313B0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  <w:proofErr w:type="spellStart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dical</w:t>
            </w:r>
            <w:proofErr w:type="spellEnd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record</w:t>
            </w:r>
          </w:p>
        </w:tc>
        <w:tc>
          <w:tcPr>
            <w:tcW w:w="2977" w:type="dxa"/>
            <w:vAlign w:val="center"/>
          </w:tcPr>
          <w:p w14:paraId="04763C05" w14:textId="6B6EF099" w:rsidR="00313B0D" w:rsidRPr="009D76E9" w:rsidRDefault="00313B0D" w:rsidP="00313B0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Age in </w:t>
            </w:r>
            <w:proofErr w:type="spellStart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ars</w:t>
            </w:r>
            <w:proofErr w:type="spellEnd"/>
          </w:p>
        </w:tc>
        <w:tc>
          <w:tcPr>
            <w:tcW w:w="2552" w:type="dxa"/>
            <w:vAlign w:val="center"/>
          </w:tcPr>
          <w:p w14:paraId="46E933D4" w14:textId="6B1FA8E8" w:rsidR="00313B0D" w:rsidRPr="009D76E9" w:rsidRDefault="003E2C98" w:rsidP="00313B0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  <w:proofErr w:type="spellStart"/>
            <w:r w:rsidRPr="003E2C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tinuous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ars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409" w:type="dxa"/>
            <w:vAlign w:val="center"/>
          </w:tcPr>
          <w:p w14:paraId="7B7625B4" w14:textId="07271108" w:rsidR="00313B0D" w:rsidRPr="009D76E9" w:rsidRDefault="00313B0D" w:rsidP="00313B0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≤80 | &gt;80</w:t>
            </w:r>
          </w:p>
        </w:tc>
        <w:tc>
          <w:tcPr>
            <w:tcW w:w="1560" w:type="dxa"/>
            <w:vAlign w:val="center"/>
          </w:tcPr>
          <w:p w14:paraId="7E91547C" w14:textId="23B925F3" w:rsidR="00313B0D" w:rsidRPr="009D76E9" w:rsidRDefault="00313B0D" w:rsidP="00313B0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≤80</w:t>
            </w:r>
          </w:p>
        </w:tc>
        <w:tc>
          <w:tcPr>
            <w:tcW w:w="2976" w:type="dxa"/>
            <w:vAlign w:val="center"/>
          </w:tcPr>
          <w:p w14:paraId="2863210B" w14:textId="1E4EDBAB" w:rsidR="00313B0D" w:rsidRPr="009D76E9" w:rsidRDefault="00313B0D" w:rsidP="00313B0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  <w:proofErr w:type="spellStart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scriptive</w:t>
            </w:r>
            <w:proofErr w:type="spellEnd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and </w:t>
            </w:r>
            <w:proofErr w:type="spellStart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ultivariable</w:t>
            </w:r>
            <w:proofErr w:type="spellEnd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alysis</w:t>
            </w:r>
            <w:proofErr w:type="spellEnd"/>
          </w:p>
        </w:tc>
      </w:tr>
      <w:tr w:rsidR="00763720" w:rsidRPr="009D76E9" w14:paraId="5F82AFE8" w14:textId="77777777" w:rsidTr="00763720">
        <w:trPr>
          <w:trHeight w:val="228"/>
        </w:trPr>
        <w:tc>
          <w:tcPr>
            <w:tcW w:w="2552" w:type="dxa"/>
            <w:vAlign w:val="center"/>
          </w:tcPr>
          <w:p w14:paraId="25938E6C" w14:textId="13101144" w:rsidR="00313B0D" w:rsidRPr="009D76E9" w:rsidRDefault="00313B0D" w:rsidP="00313B0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  Patient </w:t>
            </w:r>
            <w:proofErr w:type="spellStart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rigin</w:t>
            </w:r>
            <w:proofErr w:type="spellEnd"/>
          </w:p>
        </w:tc>
        <w:tc>
          <w:tcPr>
            <w:tcW w:w="850" w:type="dxa"/>
            <w:vAlign w:val="center"/>
          </w:tcPr>
          <w:p w14:paraId="705DA15A" w14:textId="5E9FDE44" w:rsidR="00313B0D" w:rsidRPr="009D76E9" w:rsidRDefault="00313B0D" w:rsidP="00313B0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  <w:proofErr w:type="spellStart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dical</w:t>
            </w:r>
            <w:proofErr w:type="spellEnd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record</w:t>
            </w:r>
          </w:p>
        </w:tc>
        <w:tc>
          <w:tcPr>
            <w:tcW w:w="2977" w:type="dxa"/>
            <w:vAlign w:val="center"/>
          </w:tcPr>
          <w:p w14:paraId="090CBDF4" w14:textId="53506BB1" w:rsidR="00313B0D" w:rsidRPr="009D76E9" w:rsidRDefault="00313B0D" w:rsidP="00313B0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  <w:proofErr w:type="spellStart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venance</w:t>
            </w:r>
            <w:proofErr w:type="spellEnd"/>
          </w:p>
        </w:tc>
        <w:tc>
          <w:tcPr>
            <w:tcW w:w="2552" w:type="dxa"/>
            <w:vAlign w:val="center"/>
          </w:tcPr>
          <w:p w14:paraId="61A03700" w14:textId="7069A6BD" w:rsidR="00313B0D" w:rsidRPr="009D76E9" w:rsidRDefault="00313B0D" w:rsidP="00313B0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Public hospital | </w:t>
            </w:r>
            <w:proofErr w:type="spellStart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credited</w:t>
            </w:r>
            <w:proofErr w:type="spellEnd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private hospital | Home | </w:t>
            </w:r>
            <w:proofErr w:type="spellStart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sidential</w:t>
            </w:r>
            <w:proofErr w:type="spellEnd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facility | Other</w:t>
            </w:r>
          </w:p>
        </w:tc>
        <w:tc>
          <w:tcPr>
            <w:tcW w:w="2409" w:type="dxa"/>
            <w:vAlign w:val="center"/>
          </w:tcPr>
          <w:p w14:paraId="5A6AEAA4" w14:textId="202E8212" w:rsidR="00313B0D" w:rsidRPr="009D76E9" w:rsidRDefault="00313B0D" w:rsidP="00313B0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60" w:type="dxa"/>
            <w:vAlign w:val="center"/>
          </w:tcPr>
          <w:p w14:paraId="13F0F1D3" w14:textId="520B0254" w:rsidR="00313B0D" w:rsidRPr="009D76E9" w:rsidRDefault="00313B0D" w:rsidP="00313B0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976" w:type="dxa"/>
            <w:vAlign w:val="center"/>
          </w:tcPr>
          <w:p w14:paraId="7A82D8CE" w14:textId="4704C977" w:rsidR="00313B0D" w:rsidRPr="009D76E9" w:rsidRDefault="00313B0D" w:rsidP="00313B0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  <w:proofErr w:type="spellStart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scriptive</w:t>
            </w:r>
            <w:proofErr w:type="spellEnd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nly</w:t>
            </w:r>
            <w:proofErr w:type="spellEnd"/>
          </w:p>
        </w:tc>
      </w:tr>
      <w:tr w:rsidR="00763720" w:rsidRPr="009D76E9" w14:paraId="007C511B" w14:textId="77777777" w:rsidTr="00763720">
        <w:trPr>
          <w:trHeight w:val="228"/>
        </w:trPr>
        <w:tc>
          <w:tcPr>
            <w:tcW w:w="2552" w:type="dxa"/>
            <w:vAlign w:val="center"/>
          </w:tcPr>
          <w:p w14:paraId="33A331F2" w14:textId="4794CE58" w:rsidR="00313B0D" w:rsidRPr="009D76E9" w:rsidRDefault="00313B0D" w:rsidP="00313B0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  MDC</w:t>
            </w:r>
          </w:p>
        </w:tc>
        <w:tc>
          <w:tcPr>
            <w:tcW w:w="850" w:type="dxa"/>
            <w:vAlign w:val="center"/>
          </w:tcPr>
          <w:p w14:paraId="16BFE284" w14:textId="15C87882" w:rsidR="00313B0D" w:rsidRPr="009D76E9" w:rsidRDefault="00313B0D" w:rsidP="00313B0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dical</w:t>
            </w:r>
            <w:proofErr w:type="spellEnd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record</w:t>
            </w:r>
          </w:p>
        </w:tc>
        <w:tc>
          <w:tcPr>
            <w:tcW w:w="2977" w:type="dxa"/>
            <w:vAlign w:val="center"/>
          </w:tcPr>
          <w:p w14:paraId="5A618E02" w14:textId="613D26F5" w:rsidR="00313B0D" w:rsidRPr="009D76E9" w:rsidRDefault="00313B0D" w:rsidP="00313B0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  <w:proofErr w:type="spellStart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imary</w:t>
            </w:r>
            <w:proofErr w:type="spellEnd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agnosis</w:t>
            </w:r>
            <w:proofErr w:type="spellEnd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lassified</w:t>
            </w:r>
            <w:proofErr w:type="spellEnd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by Major </w:t>
            </w:r>
            <w:proofErr w:type="spellStart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agnostic</w:t>
            </w:r>
            <w:proofErr w:type="spellEnd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tegory</w:t>
            </w:r>
            <w:proofErr w:type="spellEnd"/>
          </w:p>
        </w:tc>
        <w:tc>
          <w:tcPr>
            <w:tcW w:w="2552" w:type="dxa"/>
            <w:vAlign w:val="center"/>
          </w:tcPr>
          <w:p w14:paraId="6B91DB6F" w14:textId="2F549981" w:rsidR="00313B0D" w:rsidRPr="009D76E9" w:rsidRDefault="00313B0D" w:rsidP="00313B0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1: </w:t>
            </w:r>
            <w:proofErr w:type="spellStart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rvous</w:t>
            </w:r>
            <w:proofErr w:type="spellEnd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| 04: </w:t>
            </w:r>
            <w:proofErr w:type="spellStart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spiratory</w:t>
            </w:r>
            <w:proofErr w:type="spellEnd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| 05: </w:t>
            </w:r>
            <w:proofErr w:type="spellStart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rdiovascular</w:t>
            </w:r>
            <w:proofErr w:type="spellEnd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| 08: </w:t>
            </w:r>
            <w:proofErr w:type="spellStart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usculoskeletal</w:t>
            </w:r>
            <w:proofErr w:type="spellEnd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| Other/Not </w:t>
            </w:r>
            <w:proofErr w:type="spellStart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vailable</w:t>
            </w:r>
            <w:proofErr w:type="spellEnd"/>
          </w:p>
        </w:tc>
        <w:tc>
          <w:tcPr>
            <w:tcW w:w="2409" w:type="dxa"/>
            <w:vAlign w:val="center"/>
          </w:tcPr>
          <w:p w14:paraId="559C2310" w14:textId="5B91BB50" w:rsidR="00313B0D" w:rsidRPr="009D76E9" w:rsidRDefault="00313B0D" w:rsidP="00313B0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1: </w:t>
            </w:r>
            <w:proofErr w:type="spellStart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rvous</w:t>
            </w:r>
            <w:proofErr w:type="spellEnd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| 04: </w:t>
            </w:r>
            <w:proofErr w:type="spellStart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spiratory</w:t>
            </w:r>
            <w:proofErr w:type="spellEnd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| 05: </w:t>
            </w:r>
            <w:proofErr w:type="spellStart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rdiovascular</w:t>
            </w:r>
            <w:proofErr w:type="spellEnd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| 08: </w:t>
            </w:r>
            <w:proofErr w:type="spellStart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usculoskeletal</w:t>
            </w:r>
            <w:proofErr w:type="spellEnd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| Other/Not </w:t>
            </w:r>
            <w:proofErr w:type="spellStart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vailable</w:t>
            </w:r>
            <w:proofErr w:type="spellEnd"/>
          </w:p>
        </w:tc>
        <w:tc>
          <w:tcPr>
            <w:tcW w:w="1560" w:type="dxa"/>
            <w:vAlign w:val="center"/>
          </w:tcPr>
          <w:p w14:paraId="61FA12D3" w14:textId="24B33DBF" w:rsidR="00313B0D" w:rsidRPr="009D76E9" w:rsidRDefault="00313B0D" w:rsidP="00313B0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5: </w:t>
            </w:r>
            <w:proofErr w:type="spellStart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rdiovascular</w:t>
            </w:r>
            <w:proofErr w:type="spellEnd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976" w:type="dxa"/>
            <w:vAlign w:val="center"/>
          </w:tcPr>
          <w:p w14:paraId="51B105B6" w14:textId="46B88113" w:rsidR="00313B0D" w:rsidRPr="009D76E9" w:rsidRDefault="00313B0D" w:rsidP="00313B0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scriptive</w:t>
            </w:r>
            <w:proofErr w:type="spellEnd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and </w:t>
            </w:r>
            <w:proofErr w:type="spellStart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ultivariable</w:t>
            </w:r>
            <w:proofErr w:type="spellEnd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alysis</w:t>
            </w:r>
            <w:proofErr w:type="spellEnd"/>
          </w:p>
        </w:tc>
      </w:tr>
      <w:tr w:rsidR="00763720" w:rsidRPr="009D76E9" w14:paraId="7951E9D5" w14:textId="77777777" w:rsidTr="00763720">
        <w:tc>
          <w:tcPr>
            <w:tcW w:w="2552" w:type="dxa"/>
            <w:vAlign w:val="center"/>
          </w:tcPr>
          <w:p w14:paraId="3C4030C8" w14:textId="415C0E0E" w:rsidR="00313B0D" w:rsidRPr="009D76E9" w:rsidRDefault="00313B0D" w:rsidP="00313B0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  </w:t>
            </w:r>
            <w:proofErr w:type="spellStart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abetes</w:t>
            </w:r>
            <w:proofErr w:type="spellEnd"/>
          </w:p>
        </w:tc>
        <w:tc>
          <w:tcPr>
            <w:tcW w:w="850" w:type="dxa"/>
            <w:vAlign w:val="center"/>
          </w:tcPr>
          <w:p w14:paraId="059C3670" w14:textId="6326E6BF" w:rsidR="00313B0D" w:rsidRPr="009D76E9" w:rsidRDefault="00313B0D" w:rsidP="00313B0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  <w:proofErr w:type="spellStart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dical</w:t>
            </w:r>
            <w:proofErr w:type="spellEnd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record</w:t>
            </w:r>
          </w:p>
        </w:tc>
        <w:tc>
          <w:tcPr>
            <w:tcW w:w="2977" w:type="dxa"/>
            <w:vAlign w:val="center"/>
          </w:tcPr>
          <w:p w14:paraId="54E11418" w14:textId="6030A473" w:rsidR="00313B0D" w:rsidRPr="009D76E9" w:rsidRDefault="00313B0D" w:rsidP="00313B0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  <w:proofErr w:type="spellStart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esence</w:t>
            </w:r>
            <w:proofErr w:type="spellEnd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of </w:t>
            </w:r>
            <w:proofErr w:type="spellStart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abetes</w:t>
            </w:r>
            <w:proofErr w:type="spellEnd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s</w:t>
            </w:r>
            <w:proofErr w:type="spellEnd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a </w:t>
            </w:r>
            <w:proofErr w:type="spellStart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morbidity</w:t>
            </w:r>
            <w:proofErr w:type="spellEnd"/>
          </w:p>
        </w:tc>
        <w:tc>
          <w:tcPr>
            <w:tcW w:w="2552" w:type="dxa"/>
            <w:vAlign w:val="center"/>
          </w:tcPr>
          <w:p w14:paraId="59CCB967" w14:textId="7926C9C2" w:rsidR="00313B0D" w:rsidRPr="009D76E9" w:rsidRDefault="00313B0D" w:rsidP="00313B0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 | No</w:t>
            </w:r>
          </w:p>
        </w:tc>
        <w:tc>
          <w:tcPr>
            <w:tcW w:w="2409" w:type="dxa"/>
            <w:vAlign w:val="center"/>
          </w:tcPr>
          <w:p w14:paraId="1DF198B6" w14:textId="601712E2" w:rsidR="00313B0D" w:rsidRPr="009D76E9" w:rsidRDefault="00313B0D" w:rsidP="00313B0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60" w:type="dxa"/>
            <w:vAlign w:val="center"/>
          </w:tcPr>
          <w:p w14:paraId="587C2DFF" w14:textId="53AC015C" w:rsidR="00313B0D" w:rsidRPr="009D76E9" w:rsidRDefault="00313B0D" w:rsidP="00313B0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976" w:type="dxa"/>
            <w:vAlign w:val="center"/>
          </w:tcPr>
          <w:p w14:paraId="2EFD6C19" w14:textId="5591DE14" w:rsidR="00313B0D" w:rsidRPr="009D76E9" w:rsidRDefault="00313B0D" w:rsidP="00313B0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scriptive</w:t>
            </w:r>
            <w:proofErr w:type="spellEnd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nly</w:t>
            </w:r>
            <w:proofErr w:type="spellEnd"/>
          </w:p>
        </w:tc>
      </w:tr>
      <w:tr w:rsidR="00763720" w:rsidRPr="009D76E9" w14:paraId="20CC74E7" w14:textId="77777777" w:rsidTr="00763720">
        <w:tc>
          <w:tcPr>
            <w:tcW w:w="2552" w:type="dxa"/>
            <w:vAlign w:val="center"/>
          </w:tcPr>
          <w:p w14:paraId="56849214" w14:textId="508691AA" w:rsidR="00313B0D" w:rsidRPr="009D76E9" w:rsidRDefault="00313B0D" w:rsidP="00313B0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  Cardiovascular </w:t>
            </w:r>
            <w:proofErr w:type="spellStart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seases</w:t>
            </w:r>
            <w:proofErr w:type="spellEnd"/>
          </w:p>
        </w:tc>
        <w:tc>
          <w:tcPr>
            <w:tcW w:w="850" w:type="dxa"/>
            <w:vAlign w:val="center"/>
          </w:tcPr>
          <w:p w14:paraId="36E4F34A" w14:textId="6AAC3887" w:rsidR="00313B0D" w:rsidRPr="009D76E9" w:rsidRDefault="00313B0D" w:rsidP="00313B0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  <w:proofErr w:type="spellStart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dical</w:t>
            </w:r>
            <w:proofErr w:type="spellEnd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record</w:t>
            </w:r>
          </w:p>
        </w:tc>
        <w:tc>
          <w:tcPr>
            <w:tcW w:w="2977" w:type="dxa"/>
            <w:vAlign w:val="center"/>
          </w:tcPr>
          <w:p w14:paraId="0856388D" w14:textId="3B7CE11B" w:rsidR="00313B0D" w:rsidRPr="009D76E9" w:rsidRDefault="00313B0D" w:rsidP="00313B0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  <w:proofErr w:type="spellStart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esence</w:t>
            </w:r>
            <w:proofErr w:type="spellEnd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of </w:t>
            </w:r>
            <w:proofErr w:type="spellStart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rdiovascular</w:t>
            </w:r>
            <w:proofErr w:type="spellEnd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sease</w:t>
            </w:r>
            <w:proofErr w:type="spellEnd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s</w:t>
            </w:r>
            <w:proofErr w:type="spellEnd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a </w:t>
            </w:r>
            <w:proofErr w:type="spellStart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morbidity</w:t>
            </w:r>
            <w:proofErr w:type="spellEnd"/>
          </w:p>
        </w:tc>
        <w:tc>
          <w:tcPr>
            <w:tcW w:w="2552" w:type="dxa"/>
            <w:vAlign w:val="center"/>
          </w:tcPr>
          <w:p w14:paraId="6EC42474" w14:textId="0CF375CA" w:rsidR="00313B0D" w:rsidRPr="009D76E9" w:rsidRDefault="00313B0D" w:rsidP="00313B0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 | No</w:t>
            </w:r>
          </w:p>
        </w:tc>
        <w:tc>
          <w:tcPr>
            <w:tcW w:w="2409" w:type="dxa"/>
            <w:vAlign w:val="center"/>
          </w:tcPr>
          <w:p w14:paraId="75B76EEC" w14:textId="72FA6F37" w:rsidR="00313B0D" w:rsidRPr="009D76E9" w:rsidRDefault="00313B0D" w:rsidP="00313B0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60" w:type="dxa"/>
            <w:vAlign w:val="center"/>
          </w:tcPr>
          <w:p w14:paraId="19274C72" w14:textId="148AEA23" w:rsidR="00313B0D" w:rsidRPr="009D76E9" w:rsidRDefault="00313B0D" w:rsidP="00313B0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976" w:type="dxa"/>
            <w:vAlign w:val="center"/>
          </w:tcPr>
          <w:p w14:paraId="13AC7CDF" w14:textId="6221D8E8" w:rsidR="00313B0D" w:rsidRPr="009D76E9" w:rsidRDefault="00313B0D" w:rsidP="00313B0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  <w:proofErr w:type="spellStart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scriptive</w:t>
            </w:r>
            <w:proofErr w:type="spellEnd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nly</w:t>
            </w:r>
            <w:proofErr w:type="spellEnd"/>
          </w:p>
        </w:tc>
      </w:tr>
      <w:tr w:rsidR="00763720" w:rsidRPr="009D76E9" w14:paraId="5E5823B8" w14:textId="77777777" w:rsidTr="00763720">
        <w:trPr>
          <w:trHeight w:val="134"/>
        </w:trPr>
        <w:tc>
          <w:tcPr>
            <w:tcW w:w="2552" w:type="dxa"/>
            <w:vAlign w:val="center"/>
          </w:tcPr>
          <w:p w14:paraId="5EAD94F0" w14:textId="431518CC" w:rsidR="00313B0D" w:rsidRPr="009D76E9" w:rsidRDefault="00313B0D" w:rsidP="00313B0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  Chronic </w:t>
            </w:r>
            <w:proofErr w:type="spellStart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ulmonary</w:t>
            </w:r>
            <w:proofErr w:type="spellEnd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seases</w:t>
            </w:r>
            <w:proofErr w:type="spellEnd"/>
          </w:p>
        </w:tc>
        <w:tc>
          <w:tcPr>
            <w:tcW w:w="850" w:type="dxa"/>
            <w:vAlign w:val="center"/>
          </w:tcPr>
          <w:p w14:paraId="44379EEB" w14:textId="1257907F" w:rsidR="00313B0D" w:rsidRPr="009D76E9" w:rsidRDefault="00313B0D" w:rsidP="00313B0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  <w:proofErr w:type="spellStart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dical</w:t>
            </w:r>
            <w:proofErr w:type="spellEnd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record</w:t>
            </w:r>
          </w:p>
        </w:tc>
        <w:tc>
          <w:tcPr>
            <w:tcW w:w="2977" w:type="dxa"/>
            <w:vAlign w:val="center"/>
          </w:tcPr>
          <w:p w14:paraId="24D86E25" w14:textId="39ACBDC0" w:rsidR="00313B0D" w:rsidRPr="009D76E9" w:rsidRDefault="00313B0D" w:rsidP="00313B0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  <w:proofErr w:type="spellStart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esence</w:t>
            </w:r>
            <w:proofErr w:type="spellEnd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of </w:t>
            </w:r>
            <w:proofErr w:type="spellStart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ronic</w:t>
            </w:r>
            <w:proofErr w:type="spellEnd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spiratory</w:t>
            </w:r>
            <w:proofErr w:type="spellEnd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sease</w:t>
            </w:r>
            <w:proofErr w:type="spellEnd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s</w:t>
            </w:r>
            <w:proofErr w:type="spellEnd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a </w:t>
            </w:r>
            <w:proofErr w:type="spellStart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morbidity</w:t>
            </w:r>
            <w:proofErr w:type="spellEnd"/>
          </w:p>
        </w:tc>
        <w:tc>
          <w:tcPr>
            <w:tcW w:w="2552" w:type="dxa"/>
            <w:vAlign w:val="center"/>
          </w:tcPr>
          <w:p w14:paraId="1E0653F1" w14:textId="0225A832" w:rsidR="00313B0D" w:rsidRPr="009D76E9" w:rsidRDefault="00313B0D" w:rsidP="00313B0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 | No</w:t>
            </w:r>
          </w:p>
        </w:tc>
        <w:tc>
          <w:tcPr>
            <w:tcW w:w="2409" w:type="dxa"/>
            <w:vAlign w:val="center"/>
          </w:tcPr>
          <w:p w14:paraId="73CEF780" w14:textId="79B23DFC" w:rsidR="00313B0D" w:rsidRPr="009D76E9" w:rsidRDefault="00313B0D" w:rsidP="00313B0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60" w:type="dxa"/>
            <w:vAlign w:val="center"/>
          </w:tcPr>
          <w:p w14:paraId="65F9D71E" w14:textId="28A1F761" w:rsidR="00313B0D" w:rsidRPr="009D76E9" w:rsidRDefault="00313B0D" w:rsidP="00313B0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976" w:type="dxa"/>
            <w:vAlign w:val="center"/>
          </w:tcPr>
          <w:p w14:paraId="3CBE9036" w14:textId="43AE8B51" w:rsidR="00313B0D" w:rsidRPr="009D76E9" w:rsidRDefault="00313B0D" w:rsidP="00313B0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  <w:proofErr w:type="spellStart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scriptive</w:t>
            </w:r>
            <w:proofErr w:type="spellEnd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nly</w:t>
            </w:r>
            <w:proofErr w:type="spellEnd"/>
          </w:p>
        </w:tc>
      </w:tr>
      <w:tr w:rsidR="009D76E9" w:rsidRPr="009D76E9" w14:paraId="1C4AA2CF" w14:textId="77777777" w:rsidTr="00763720">
        <w:trPr>
          <w:trHeight w:val="134"/>
        </w:trPr>
        <w:tc>
          <w:tcPr>
            <w:tcW w:w="2552" w:type="dxa"/>
          </w:tcPr>
          <w:p w14:paraId="4273EBEF" w14:textId="21C15A7C" w:rsidR="009D76E9" w:rsidRPr="009D76E9" w:rsidRDefault="009D76E9" w:rsidP="009D76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  </w:t>
            </w:r>
            <w:proofErr w:type="spellStart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urological</w:t>
            </w:r>
            <w:proofErr w:type="spellEnd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seases</w:t>
            </w:r>
            <w:proofErr w:type="spellEnd"/>
          </w:p>
        </w:tc>
        <w:tc>
          <w:tcPr>
            <w:tcW w:w="850" w:type="dxa"/>
          </w:tcPr>
          <w:p w14:paraId="742F0E02" w14:textId="11B8FA14" w:rsidR="009D76E9" w:rsidRPr="009D76E9" w:rsidRDefault="009D76E9" w:rsidP="009D76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dical</w:t>
            </w:r>
            <w:proofErr w:type="spellEnd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record</w:t>
            </w:r>
          </w:p>
        </w:tc>
        <w:tc>
          <w:tcPr>
            <w:tcW w:w="2977" w:type="dxa"/>
          </w:tcPr>
          <w:p w14:paraId="4C3948EE" w14:textId="005E7922" w:rsidR="009D76E9" w:rsidRPr="009D76E9" w:rsidRDefault="009D76E9" w:rsidP="009D76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esence</w:t>
            </w:r>
            <w:proofErr w:type="spellEnd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of </w:t>
            </w:r>
            <w:proofErr w:type="spellStart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urological</w:t>
            </w:r>
            <w:proofErr w:type="spellEnd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sease</w:t>
            </w:r>
            <w:proofErr w:type="spellEnd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s</w:t>
            </w:r>
            <w:proofErr w:type="spellEnd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a </w:t>
            </w:r>
            <w:proofErr w:type="spellStart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morbidity</w:t>
            </w:r>
            <w:proofErr w:type="spellEnd"/>
          </w:p>
        </w:tc>
        <w:tc>
          <w:tcPr>
            <w:tcW w:w="2552" w:type="dxa"/>
          </w:tcPr>
          <w:p w14:paraId="4CAFA302" w14:textId="4359B2BE" w:rsidR="009D76E9" w:rsidRPr="009D76E9" w:rsidRDefault="009D76E9" w:rsidP="009D76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 | No</w:t>
            </w:r>
          </w:p>
        </w:tc>
        <w:tc>
          <w:tcPr>
            <w:tcW w:w="2409" w:type="dxa"/>
          </w:tcPr>
          <w:p w14:paraId="090D67AF" w14:textId="632AEF00" w:rsidR="009D76E9" w:rsidRPr="009D76E9" w:rsidRDefault="009D76E9" w:rsidP="009D76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60" w:type="dxa"/>
          </w:tcPr>
          <w:p w14:paraId="624F63E3" w14:textId="011FC246" w:rsidR="009D76E9" w:rsidRPr="009D76E9" w:rsidRDefault="009D76E9" w:rsidP="009D76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976" w:type="dxa"/>
          </w:tcPr>
          <w:p w14:paraId="1AB7E7F7" w14:textId="3A6CA0CA" w:rsidR="009D76E9" w:rsidRPr="009D76E9" w:rsidRDefault="009D76E9" w:rsidP="009D76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scriptive</w:t>
            </w:r>
            <w:proofErr w:type="spellEnd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nly</w:t>
            </w:r>
            <w:proofErr w:type="spellEnd"/>
          </w:p>
        </w:tc>
      </w:tr>
      <w:tr w:rsidR="009D76E9" w:rsidRPr="009D76E9" w14:paraId="5AE6A748" w14:textId="77777777" w:rsidTr="00763720">
        <w:trPr>
          <w:trHeight w:val="134"/>
        </w:trPr>
        <w:tc>
          <w:tcPr>
            <w:tcW w:w="2552" w:type="dxa"/>
          </w:tcPr>
          <w:p w14:paraId="0C91F120" w14:textId="74614969" w:rsidR="009D76E9" w:rsidRPr="009D76E9" w:rsidRDefault="009D76E9" w:rsidP="009D76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  Muscle </w:t>
            </w:r>
            <w:proofErr w:type="spellStart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ertonia</w:t>
            </w:r>
            <w:proofErr w:type="spellEnd"/>
          </w:p>
        </w:tc>
        <w:tc>
          <w:tcPr>
            <w:tcW w:w="850" w:type="dxa"/>
          </w:tcPr>
          <w:p w14:paraId="55DC0462" w14:textId="534A3941" w:rsidR="009D76E9" w:rsidRPr="009D76E9" w:rsidRDefault="009D76E9" w:rsidP="009D76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dical</w:t>
            </w:r>
            <w:proofErr w:type="spellEnd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record</w:t>
            </w:r>
          </w:p>
        </w:tc>
        <w:tc>
          <w:tcPr>
            <w:tcW w:w="2977" w:type="dxa"/>
          </w:tcPr>
          <w:p w14:paraId="74A1006F" w14:textId="6183530B" w:rsidR="009D76E9" w:rsidRPr="009D76E9" w:rsidRDefault="009D76E9" w:rsidP="009D76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Clinical </w:t>
            </w:r>
            <w:proofErr w:type="spellStart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ssessment</w:t>
            </w:r>
            <w:proofErr w:type="spellEnd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of a </w:t>
            </w:r>
            <w:proofErr w:type="spellStart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thological</w:t>
            </w:r>
            <w:proofErr w:type="spellEnd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and </w:t>
            </w:r>
            <w:proofErr w:type="spellStart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voluntary</w:t>
            </w:r>
            <w:proofErr w:type="spellEnd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crease</w:t>
            </w:r>
            <w:proofErr w:type="spellEnd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in muscle </w:t>
            </w:r>
            <w:proofErr w:type="spellStart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one</w:t>
            </w:r>
            <w:proofErr w:type="spellEnd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aracterized</w:t>
            </w:r>
            <w:proofErr w:type="spellEnd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by </w:t>
            </w:r>
            <w:proofErr w:type="spellStart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iffness</w:t>
            </w:r>
            <w:proofErr w:type="spellEnd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and </w:t>
            </w:r>
            <w:proofErr w:type="spellStart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sistance</w:t>
            </w:r>
            <w:proofErr w:type="spellEnd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to passive stretching</w:t>
            </w:r>
          </w:p>
        </w:tc>
        <w:tc>
          <w:tcPr>
            <w:tcW w:w="2552" w:type="dxa"/>
          </w:tcPr>
          <w:p w14:paraId="5F9AA48C" w14:textId="0615C470" w:rsidR="009D76E9" w:rsidRPr="009D76E9" w:rsidRDefault="009D76E9" w:rsidP="009D76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 | No</w:t>
            </w:r>
          </w:p>
        </w:tc>
        <w:tc>
          <w:tcPr>
            <w:tcW w:w="2409" w:type="dxa"/>
          </w:tcPr>
          <w:p w14:paraId="4AA7835F" w14:textId="0C1D9E55" w:rsidR="009D76E9" w:rsidRPr="009D76E9" w:rsidRDefault="009D76E9" w:rsidP="009D76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60" w:type="dxa"/>
          </w:tcPr>
          <w:p w14:paraId="1767BEA9" w14:textId="674FEBB5" w:rsidR="009D76E9" w:rsidRPr="009D76E9" w:rsidRDefault="009D76E9" w:rsidP="009D76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976" w:type="dxa"/>
          </w:tcPr>
          <w:p w14:paraId="020A297F" w14:textId="00126DE0" w:rsidR="009D76E9" w:rsidRPr="009D76E9" w:rsidRDefault="009D76E9" w:rsidP="009D76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scriptive</w:t>
            </w:r>
            <w:proofErr w:type="spellEnd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nly</w:t>
            </w:r>
            <w:proofErr w:type="spellEnd"/>
          </w:p>
        </w:tc>
      </w:tr>
      <w:tr w:rsidR="009D76E9" w:rsidRPr="009D76E9" w14:paraId="32921C00" w14:textId="77777777" w:rsidTr="00763720">
        <w:trPr>
          <w:trHeight w:val="134"/>
        </w:trPr>
        <w:tc>
          <w:tcPr>
            <w:tcW w:w="2552" w:type="dxa"/>
          </w:tcPr>
          <w:p w14:paraId="1C5D9297" w14:textId="5E0DEC29" w:rsidR="009D76E9" w:rsidRPr="009D76E9" w:rsidRDefault="009D76E9" w:rsidP="009D76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  </w:t>
            </w:r>
            <w:proofErr w:type="spellStart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ysphagia</w:t>
            </w:r>
            <w:proofErr w:type="spellEnd"/>
          </w:p>
        </w:tc>
        <w:tc>
          <w:tcPr>
            <w:tcW w:w="850" w:type="dxa"/>
          </w:tcPr>
          <w:p w14:paraId="4CCD6F0A" w14:textId="5729CD2B" w:rsidR="009D76E9" w:rsidRPr="009D76E9" w:rsidRDefault="009D76E9" w:rsidP="009D76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dical</w:t>
            </w:r>
            <w:proofErr w:type="spellEnd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record</w:t>
            </w:r>
          </w:p>
        </w:tc>
        <w:tc>
          <w:tcPr>
            <w:tcW w:w="2977" w:type="dxa"/>
          </w:tcPr>
          <w:p w14:paraId="0029B7B7" w14:textId="79B0BDCA" w:rsidR="009D76E9" w:rsidRPr="009D76E9" w:rsidRDefault="009D76E9" w:rsidP="009D76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ssessment</w:t>
            </w:r>
            <w:proofErr w:type="spellEnd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from speech </w:t>
            </w:r>
            <w:proofErr w:type="spellStart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herapist</w:t>
            </w:r>
            <w:proofErr w:type="spellEnd"/>
          </w:p>
        </w:tc>
        <w:tc>
          <w:tcPr>
            <w:tcW w:w="2552" w:type="dxa"/>
          </w:tcPr>
          <w:p w14:paraId="5B799C3B" w14:textId="0C6DE00D" w:rsidR="009D76E9" w:rsidRPr="009D76E9" w:rsidRDefault="009D76E9" w:rsidP="009D76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 | No</w:t>
            </w:r>
          </w:p>
        </w:tc>
        <w:tc>
          <w:tcPr>
            <w:tcW w:w="2409" w:type="dxa"/>
          </w:tcPr>
          <w:p w14:paraId="636B587A" w14:textId="6E391B53" w:rsidR="009D76E9" w:rsidRPr="009D76E9" w:rsidRDefault="009D76E9" w:rsidP="009D76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60" w:type="dxa"/>
          </w:tcPr>
          <w:p w14:paraId="282E2EC4" w14:textId="1FDA3FBB" w:rsidR="009D76E9" w:rsidRPr="009D76E9" w:rsidRDefault="009D76E9" w:rsidP="009D76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976" w:type="dxa"/>
          </w:tcPr>
          <w:p w14:paraId="0EC4E501" w14:textId="12CBB716" w:rsidR="009D76E9" w:rsidRPr="009D76E9" w:rsidRDefault="009D76E9" w:rsidP="009D76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scriptive</w:t>
            </w:r>
            <w:proofErr w:type="spellEnd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nly</w:t>
            </w:r>
            <w:proofErr w:type="spellEnd"/>
          </w:p>
        </w:tc>
      </w:tr>
      <w:tr w:rsidR="009D76E9" w:rsidRPr="009D76E9" w14:paraId="7769E8F9" w14:textId="77777777" w:rsidTr="00763720">
        <w:trPr>
          <w:trHeight w:val="134"/>
        </w:trPr>
        <w:tc>
          <w:tcPr>
            <w:tcW w:w="2552" w:type="dxa"/>
          </w:tcPr>
          <w:p w14:paraId="0DE18D58" w14:textId="2C3B8BC7" w:rsidR="009D76E9" w:rsidRPr="009D76E9" w:rsidRDefault="009D76E9" w:rsidP="009D76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  </w:t>
            </w:r>
            <w:proofErr w:type="spellStart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dified-consistency</w:t>
            </w:r>
            <w:proofErr w:type="spellEnd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et</w:t>
            </w:r>
            <w:proofErr w:type="spellEnd"/>
          </w:p>
        </w:tc>
        <w:tc>
          <w:tcPr>
            <w:tcW w:w="850" w:type="dxa"/>
          </w:tcPr>
          <w:p w14:paraId="20F83087" w14:textId="036E2165" w:rsidR="009D76E9" w:rsidRPr="009D76E9" w:rsidRDefault="009D76E9" w:rsidP="009D76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dical</w:t>
            </w:r>
            <w:proofErr w:type="spellEnd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record</w:t>
            </w:r>
          </w:p>
        </w:tc>
        <w:tc>
          <w:tcPr>
            <w:tcW w:w="2977" w:type="dxa"/>
          </w:tcPr>
          <w:p w14:paraId="6C6A706D" w14:textId="3303D9D6" w:rsidR="009D76E9" w:rsidRPr="009D76E9" w:rsidRDefault="009D76E9" w:rsidP="009D76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dified</w:t>
            </w:r>
            <w:proofErr w:type="spellEnd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istency</w:t>
            </w:r>
            <w:proofErr w:type="spellEnd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et</w:t>
            </w:r>
            <w:proofErr w:type="spellEnd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cording</w:t>
            </w:r>
            <w:proofErr w:type="spellEnd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to International </w:t>
            </w:r>
            <w:proofErr w:type="spellStart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ysphagia</w:t>
            </w:r>
            <w:proofErr w:type="spellEnd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et</w:t>
            </w:r>
            <w:proofErr w:type="spellEnd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andardisation</w:t>
            </w:r>
            <w:proofErr w:type="spellEnd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itiative</w:t>
            </w:r>
            <w:proofErr w:type="spellEnd"/>
          </w:p>
        </w:tc>
        <w:tc>
          <w:tcPr>
            <w:tcW w:w="2552" w:type="dxa"/>
          </w:tcPr>
          <w:p w14:paraId="4A67E714" w14:textId="35C8BEC9" w:rsidR="009D76E9" w:rsidRPr="009D76E9" w:rsidRDefault="009D76E9" w:rsidP="009D76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 | No</w:t>
            </w:r>
          </w:p>
        </w:tc>
        <w:tc>
          <w:tcPr>
            <w:tcW w:w="2409" w:type="dxa"/>
          </w:tcPr>
          <w:p w14:paraId="0F18D03F" w14:textId="714BE8E7" w:rsidR="009D76E9" w:rsidRPr="009D76E9" w:rsidRDefault="009D76E9" w:rsidP="009D76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60" w:type="dxa"/>
          </w:tcPr>
          <w:p w14:paraId="45F9BC88" w14:textId="0832D57D" w:rsidR="009D76E9" w:rsidRPr="009D76E9" w:rsidRDefault="009D76E9" w:rsidP="009D76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976" w:type="dxa"/>
          </w:tcPr>
          <w:p w14:paraId="18C2775D" w14:textId="2134E1B9" w:rsidR="009D76E9" w:rsidRPr="009D76E9" w:rsidRDefault="009D76E9" w:rsidP="009D76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scriptive</w:t>
            </w:r>
            <w:proofErr w:type="spellEnd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nly</w:t>
            </w:r>
            <w:proofErr w:type="spellEnd"/>
          </w:p>
        </w:tc>
      </w:tr>
      <w:tr w:rsidR="009D76E9" w:rsidRPr="009D76E9" w14:paraId="4ADAEB8C" w14:textId="77777777" w:rsidTr="00763720">
        <w:trPr>
          <w:trHeight w:val="134"/>
        </w:trPr>
        <w:tc>
          <w:tcPr>
            <w:tcW w:w="2552" w:type="dxa"/>
          </w:tcPr>
          <w:p w14:paraId="546C31CE" w14:textId="04C42A5C" w:rsidR="009D76E9" w:rsidRPr="009D76E9" w:rsidRDefault="009D76E9" w:rsidP="009D76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  </w:t>
            </w:r>
            <w:proofErr w:type="spellStart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eeding</w:t>
            </w:r>
            <w:proofErr w:type="spellEnd"/>
          </w:p>
        </w:tc>
        <w:tc>
          <w:tcPr>
            <w:tcW w:w="850" w:type="dxa"/>
          </w:tcPr>
          <w:p w14:paraId="55BF884C" w14:textId="7499CF14" w:rsidR="009D76E9" w:rsidRPr="009D76E9" w:rsidRDefault="009D76E9" w:rsidP="009D76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dical</w:t>
            </w:r>
            <w:proofErr w:type="spellEnd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record</w:t>
            </w:r>
          </w:p>
        </w:tc>
        <w:tc>
          <w:tcPr>
            <w:tcW w:w="2977" w:type="dxa"/>
          </w:tcPr>
          <w:p w14:paraId="2FDCAAFF" w14:textId="4BAA334B" w:rsidR="009D76E9" w:rsidRPr="009D76E9" w:rsidRDefault="009D76E9" w:rsidP="009D76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ility</w:t>
            </w:r>
            <w:proofErr w:type="spellEnd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to feed</w:t>
            </w:r>
          </w:p>
        </w:tc>
        <w:tc>
          <w:tcPr>
            <w:tcW w:w="2552" w:type="dxa"/>
          </w:tcPr>
          <w:p w14:paraId="3F98B4E1" w14:textId="5B7E95FE" w:rsidR="009D76E9" w:rsidRPr="009D76E9" w:rsidRDefault="009D76E9" w:rsidP="009D76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Independent: no </w:t>
            </w:r>
            <w:proofErr w:type="spellStart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fficulty</w:t>
            </w:r>
            <w:proofErr w:type="spellEnd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in </w:t>
            </w:r>
            <w:proofErr w:type="spellStart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eeding</w:t>
            </w:r>
            <w:proofErr w:type="spellEnd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| </w:t>
            </w:r>
            <w:proofErr w:type="spellStart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rtially</w:t>
            </w:r>
            <w:proofErr w:type="spellEnd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ssisted</w:t>
            </w:r>
            <w:proofErr w:type="spellEnd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: </w:t>
            </w:r>
            <w:proofErr w:type="spellStart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quires</w:t>
            </w:r>
            <w:proofErr w:type="spellEnd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ome support or </w:t>
            </w:r>
            <w:proofErr w:type="spellStart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pervision</w:t>
            </w:r>
            <w:proofErr w:type="spellEnd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to feed | </w:t>
            </w:r>
            <w:proofErr w:type="spellStart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ully</w:t>
            </w:r>
            <w:proofErr w:type="spellEnd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ssisted</w:t>
            </w:r>
            <w:proofErr w:type="spellEnd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: </w:t>
            </w:r>
            <w:proofErr w:type="spellStart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able</w:t>
            </w:r>
            <w:proofErr w:type="spellEnd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to feed </w:t>
            </w:r>
            <w:proofErr w:type="spellStart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dependently</w:t>
            </w:r>
            <w:proofErr w:type="spellEnd"/>
          </w:p>
        </w:tc>
        <w:tc>
          <w:tcPr>
            <w:tcW w:w="2409" w:type="dxa"/>
          </w:tcPr>
          <w:p w14:paraId="605FF713" w14:textId="224D11A2" w:rsidR="009D76E9" w:rsidRPr="009D76E9" w:rsidRDefault="009D76E9" w:rsidP="009D76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Independent or </w:t>
            </w:r>
            <w:proofErr w:type="spellStart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rtially</w:t>
            </w:r>
            <w:proofErr w:type="spellEnd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ssisted</w:t>
            </w:r>
            <w:proofErr w:type="spellEnd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| </w:t>
            </w:r>
            <w:proofErr w:type="spellStart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ully</w:t>
            </w:r>
            <w:proofErr w:type="spellEnd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ssisted</w:t>
            </w:r>
            <w:proofErr w:type="spellEnd"/>
          </w:p>
        </w:tc>
        <w:tc>
          <w:tcPr>
            <w:tcW w:w="1560" w:type="dxa"/>
          </w:tcPr>
          <w:p w14:paraId="5C967DD9" w14:textId="01AA3DF6" w:rsidR="009D76E9" w:rsidRPr="009D76E9" w:rsidRDefault="009D76E9" w:rsidP="009D76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Independent or </w:t>
            </w:r>
            <w:proofErr w:type="spellStart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rtially</w:t>
            </w:r>
            <w:proofErr w:type="spellEnd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ssisted</w:t>
            </w:r>
            <w:proofErr w:type="spellEnd"/>
          </w:p>
        </w:tc>
        <w:tc>
          <w:tcPr>
            <w:tcW w:w="2976" w:type="dxa"/>
          </w:tcPr>
          <w:p w14:paraId="1466E7E5" w14:textId="7B17AC21" w:rsidR="009D76E9" w:rsidRPr="009D76E9" w:rsidRDefault="009D76E9" w:rsidP="009D76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scriptive</w:t>
            </w:r>
            <w:proofErr w:type="spellEnd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and </w:t>
            </w:r>
            <w:proofErr w:type="spellStart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ultivariable</w:t>
            </w:r>
            <w:proofErr w:type="spellEnd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alysis</w:t>
            </w:r>
            <w:proofErr w:type="spellEnd"/>
          </w:p>
        </w:tc>
      </w:tr>
      <w:tr w:rsidR="009D76E9" w:rsidRPr="009D76E9" w14:paraId="3532DF18" w14:textId="77777777" w:rsidTr="00763720">
        <w:trPr>
          <w:trHeight w:val="134"/>
        </w:trPr>
        <w:tc>
          <w:tcPr>
            <w:tcW w:w="2552" w:type="dxa"/>
          </w:tcPr>
          <w:p w14:paraId="07716817" w14:textId="56335CCF" w:rsidR="009D76E9" w:rsidRPr="009D76E9" w:rsidRDefault="009D76E9" w:rsidP="009D76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 xml:space="preserve">      Braden Score</w:t>
            </w:r>
          </w:p>
        </w:tc>
        <w:tc>
          <w:tcPr>
            <w:tcW w:w="850" w:type="dxa"/>
          </w:tcPr>
          <w:p w14:paraId="24B2F507" w14:textId="0B7C4918" w:rsidR="009D76E9" w:rsidRPr="009D76E9" w:rsidRDefault="009D76E9" w:rsidP="009D76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dical</w:t>
            </w:r>
            <w:proofErr w:type="spellEnd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record</w:t>
            </w:r>
          </w:p>
        </w:tc>
        <w:tc>
          <w:tcPr>
            <w:tcW w:w="2977" w:type="dxa"/>
          </w:tcPr>
          <w:p w14:paraId="006EC9A4" w14:textId="3A0CD3AB" w:rsidR="009D76E9" w:rsidRPr="009D76E9" w:rsidRDefault="009D76E9" w:rsidP="009D76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Score </w:t>
            </w:r>
            <w:proofErr w:type="spellStart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ssessing</w:t>
            </w:r>
            <w:proofErr w:type="spellEnd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the risk of </w:t>
            </w:r>
            <w:proofErr w:type="spellStart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veloping</w:t>
            </w:r>
            <w:proofErr w:type="spellEnd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pressure </w:t>
            </w:r>
            <w:proofErr w:type="spellStart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lcers</w:t>
            </w:r>
            <w:proofErr w:type="spellEnd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in </w:t>
            </w:r>
            <w:proofErr w:type="spellStart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edridden</w:t>
            </w:r>
            <w:proofErr w:type="spellEnd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tients</w:t>
            </w:r>
            <w:proofErr w:type="spellEnd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or </w:t>
            </w:r>
            <w:proofErr w:type="spellStart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hose</w:t>
            </w:r>
            <w:proofErr w:type="spellEnd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with </w:t>
            </w:r>
            <w:proofErr w:type="spellStart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duced</w:t>
            </w:r>
            <w:proofErr w:type="spellEnd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bility</w:t>
            </w:r>
            <w:proofErr w:type="spellEnd"/>
          </w:p>
        </w:tc>
        <w:tc>
          <w:tcPr>
            <w:tcW w:w="2552" w:type="dxa"/>
          </w:tcPr>
          <w:p w14:paraId="353A3F9E" w14:textId="19211892" w:rsidR="009D76E9" w:rsidRPr="009D76E9" w:rsidRDefault="009D76E9" w:rsidP="009D76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≥17: minimal risk | 13–16: low risk | 9–12: moderate risk | ≤8: high risk</w:t>
            </w:r>
          </w:p>
        </w:tc>
        <w:tc>
          <w:tcPr>
            <w:tcW w:w="2409" w:type="dxa"/>
          </w:tcPr>
          <w:p w14:paraId="16A75C3B" w14:textId="25B85D87" w:rsidR="009D76E9" w:rsidRPr="009D76E9" w:rsidRDefault="009D76E9" w:rsidP="009D76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≥17 | &lt;17</w:t>
            </w:r>
          </w:p>
        </w:tc>
        <w:tc>
          <w:tcPr>
            <w:tcW w:w="1560" w:type="dxa"/>
          </w:tcPr>
          <w:p w14:paraId="2D89FB85" w14:textId="2CE8B845" w:rsidR="009D76E9" w:rsidRPr="009D76E9" w:rsidRDefault="009D76E9" w:rsidP="009D76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≥17</w:t>
            </w:r>
          </w:p>
        </w:tc>
        <w:tc>
          <w:tcPr>
            <w:tcW w:w="2976" w:type="dxa"/>
          </w:tcPr>
          <w:p w14:paraId="2182E25D" w14:textId="76F1F9B1" w:rsidR="009D76E9" w:rsidRPr="009D76E9" w:rsidRDefault="009D76E9" w:rsidP="009D76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scriptive</w:t>
            </w:r>
            <w:proofErr w:type="spellEnd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and </w:t>
            </w:r>
            <w:proofErr w:type="spellStart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ultivariable</w:t>
            </w:r>
            <w:proofErr w:type="spellEnd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alysis</w:t>
            </w:r>
            <w:proofErr w:type="spellEnd"/>
          </w:p>
        </w:tc>
      </w:tr>
      <w:tr w:rsidR="009D76E9" w:rsidRPr="009D76E9" w14:paraId="4AAE0D42" w14:textId="77777777" w:rsidTr="00763720">
        <w:trPr>
          <w:trHeight w:val="134"/>
        </w:trPr>
        <w:tc>
          <w:tcPr>
            <w:tcW w:w="2552" w:type="dxa"/>
          </w:tcPr>
          <w:p w14:paraId="006001A5" w14:textId="3C04F835" w:rsidR="009D76E9" w:rsidRPr="009D76E9" w:rsidRDefault="009D76E9" w:rsidP="009D76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  Barthel Index</w:t>
            </w:r>
          </w:p>
        </w:tc>
        <w:tc>
          <w:tcPr>
            <w:tcW w:w="850" w:type="dxa"/>
          </w:tcPr>
          <w:p w14:paraId="7E2BC744" w14:textId="25B2DB4D" w:rsidR="009D76E9" w:rsidRPr="009D76E9" w:rsidRDefault="009D76E9" w:rsidP="009D76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dical</w:t>
            </w:r>
            <w:proofErr w:type="spellEnd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record</w:t>
            </w:r>
          </w:p>
        </w:tc>
        <w:tc>
          <w:tcPr>
            <w:tcW w:w="2977" w:type="dxa"/>
          </w:tcPr>
          <w:p w14:paraId="708881F9" w14:textId="5993EED7" w:rsidR="009D76E9" w:rsidRPr="009D76E9" w:rsidRDefault="009D76E9" w:rsidP="009D76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0-item </w:t>
            </w:r>
            <w:proofErr w:type="spellStart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rdinal</w:t>
            </w:r>
            <w:proofErr w:type="spellEnd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cale </w:t>
            </w:r>
            <w:proofErr w:type="spellStart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sed</w:t>
            </w:r>
            <w:proofErr w:type="spellEnd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to </w:t>
            </w:r>
            <w:proofErr w:type="spellStart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asure</w:t>
            </w:r>
            <w:proofErr w:type="spellEnd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unctional</w:t>
            </w:r>
            <w:proofErr w:type="spellEnd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dependence</w:t>
            </w:r>
            <w:proofErr w:type="spellEnd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in Activities of Daily Living (</w:t>
            </w:r>
            <w:proofErr w:type="spellStart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DLs</w:t>
            </w:r>
            <w:proofErr w:type="spellEnd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) </w:t>
            </w:r>
          </w:p>
        </w:tc>
        <w:tc>
          <w:tcPr>
            <w:tcW w:w="2552" w:type="dxa"/>
          </w:tcPr>
          <w:p w14:paraId="3FEF28DD" w14:textId="1B3E8E17" w:rsidR="009D76E9" w:rsidRPr="009D76E9" w:rsidRDefault="009D76E9" w:rsidP="009D76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≥61: mild </w:t>
            </w:r>
            <w:proofErr w:type="spellStart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pendence</w:t>
            </w:r>
            <w:proofErr w:type="spellEnd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41–60: moderate </w:t>
            </w:r>
            <w:proofErr w:type="spellStart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pendence</w:t>
            </w:r>
            <w:proofErr w:type="spellEnd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21–40: severe </w:t>
            </w:r>
            <w:proofErr w:type="spellStart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pendence</w:t>
            </w:r>
            <w:proofErr w:type="spellEnd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≤20: </w:t>
            </w:r>
            <w:proofErr w:type="spellStart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otal</w:t>
            </w:r>
            <w:proofErr w:type="spellEnd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pendence</w:t>
            </w:r>
            <w:proofErr w:type="spellEnd"/>
          </w:p>
        </w:tc>
        <w:tc>
          <w:tcPr>
            <w:tcW w:w="2409" w:type="dxa"/>
          </w:tcPr>
          <w:p w14:paraId="54FF866B" w14:textId="49DDD5FB" w:rsidR="009D76E9" w:rsidRPr="009D76E9" w:rsidRDefault="009D76E9" w:rsidP="009D76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gt;40 | ≤40</w:t>
            </w:r>
          </w:p>
        </w:tc>
        <w:tc>
          <w:tcPr>
            <w:tcW w:w="1560" w:type="dxa"/>
          </w:tcPr>
          <w:p w14:paraId="69D4926E" w14:textId="5E66DEEA" w:rsidR="009D76E9" w:rsidRPr="009D76E9" w:rsidRDefault="009D76E9" w:rsidP="009D76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gt;40</w:t>
            </w:r>
          </w:p>
        </w:tc>
        <w:tc>
          <w:tcPr>
            <w:tcW w:w="2976" w:type="dxa"/>
          </w:tcPr>
          <w:p w14:paraId="1B0284D1" w14:textId="2B82A3F5" w:rsidR="009D76E9" w:rsidRPr="009D76E9" w:rsidRDefault="009D76E9" w:rsidP="009D76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scriptive</w:t>
            </w:r>
            <w:proofErr w:type="spellEnd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and </w:t>
            </w:r>
            <w:proofErr w:type="spellStart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ultivariable</w:t>
            </w:r>
            <w:proofErr w:type="spellEnd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alysis</w:t>
            </w:r>
            <w:proofErr w:type="spellEnd"/>
          </w:p>
        </w:tc>
      </w:tr>
      <w:tr w:rsidR="009D76E9" w:rsidRPr="009D76E9" w14:paraId="17F24EF7" w14:textId="77777777" w:rsidTr="00763720">
        <w:trPr>
          <w:trHeight w:val="134"/>
        </w:trPr>
        <w:tc>
          <w:tcPr>
            <w:tcW w:w="2552" w:type="dxa"/>
          </w:tcPr>
          <w:p w14:paraId="0422D085" w14:textId="4DD8A586" w:rsidR="009D76E9" w:rsidRPr="009D76E9" w:rsidRDefault="009D76E9" w:rsidP="009D76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  </w:t>
            </w:r>
            <w:proofErr w:type="spellStart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ascular</w:t>
            </w:r>
            <w:proofErr w:type="spellEnd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access</w:t>
            </w:r>
          </w:p>
        </w:tc>
        <w:tc>
          <w:tcPr>
            <w:tcW w:w="850" w:type="dxa"/>
          </w:tcPr>
          <w:p w14:paraId="46A63E28" w14:textId="0B52F660" w:rsidR="009D76E9" w:rsidRPr="009D76E9" w:rsidRDefault="009D76E9" w:rsidP="009D76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dical</w:t>
            </w:r>
            <w:proofErr w:type="spellEnd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record</w:t>
            </w:r>
          </w:p>
        </w:tc>
        <w:tc>
          <w:tcPr>
            <w:tcW w:w="2977" w:type="dxa"/>
          </w:tcPr>
          <w:p w14:paraId="72AB5514" w14:textId="08C27B8C" w:rsidR="009D76E9" w:rsidRPr="009D76E9" w:rsidRDefault="009D76E9" w:rsidP="009D76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ype</w:t>
            </w:r>
            <w:proofErr w:type="spellEnd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of </w:t>
            </w:r>
            <w:proofErr w:type="spellStart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ascular</w:t>
            </w:r>
            <w:proofErr w:type="spellEnd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access</w:t>
            </w:r>
          </w:p>
        </w:tc>
        <w:tc>
          <w:tcPr>
            <w:tcW w:w="2552" w:type="dxa"/>
          </w:tcPr>
          <w:p w14:paraId="31EBC439" w14:textId="280A65F4" w:rsidR="009D76E9" w:rsidRPr="009D76E9" w:rsidRDefault="009D76E9" w:rsidP="009D76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None | </w:t>
            </w:r>
            <w:proofErr w:type="spellStart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eripheral</w:t>
            </w:r>
            <w:proofErr w:type="spellEnd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| Central</w:t>
            </w:r>
          </w:p>
        </w:tc>
        <w:tc>
          <w:tcPr>
            <w:tcW w:w="2409" w:type="dxa"/>
          </w:tcPr>
          <w:p w14:paraId="3CD37E2C" w14:textId="31F60F0B" w:rsidR="009D76E9" w:rsidRPr="009D76E9" w:rsidRDefault="009D76E9" w:rsidP="009D76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60" w:type="dxa"/>
          </w:tcPr>
          <w:p w14:paraId="189C320F" w14:textId="47ABE4D3" w:rsidR="009D76E9" w:rsidRPr="009D76E9" w:rsidRDefault="009D76E9" w:rsidP="009D76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976" w:type="dxa"/>
          </w:tcPr>
          <w:p w14:paraId="3B391548" w14:textId="2876459A" w:rsidR="009D76E9" w:rsidRPr="009D76E9" w:rsidRDefault="009D76E9" w:rsidP="009D76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scriptive</w:t>
            </w:r>
            <w:proofErr w:type="spellEnd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nly</w:t>
            </w:r>
            <w:proofErr w:type="spellEnd"/>
          </w:p>
        </w:tc>
      </w:tr>
      <w:tr w:rsidR="009D76E9" w:rsidRPr="009D76E9" w14:paraId="488DA1FA" w14:textId="77777777" w:rsidTr="00763720">
        <w:trPr>
          <w:trHeight w:val="134"/>
        </w:trPr>
        <w:tc>
          <w:tcPr>
            <w:tcW w:w="2552" w:type="dxa"/>
          </w:tcPr>
          <w:p w14:paraId="6D89B3E7" w14:textId="5C58DB58" w:rsidR="009D76E9" w:rsidRPr="009D76E9" w:rsidRDefault="009D76E9" w:rsidP="009D76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  </w:t>
            </w:r>
            <w:proofErr w:type="spellStart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continence</w:t>
            </w:r>
            <w:proofErr w:type="spellEnd"/>
          </w:p>
        </w:tc>
        <w:tc>
          <w:tcPr>
            <w:tcW w:w="850" w:type="dxa"/>
          </w:tcPr>
          <w:p w14:paraId="56C7A86B" w14:textId="57E393DD" w:rsidR="009D76E9" w:rsidRPr="009D76E9" w:rsidRDefault="009D76E9" w:rsidP="009D76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dical</w:t>
            </w:r>
            <w:proofErr w:type="spellEnd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record</w:t>
            </w:r>
          </w:p>
        </w:tc>
        <w:tc>
          <w:tcPr>
            <w:tcW w:w="2977" w:type="dxa"/>
          </w:tcPr>
          <w:p w14:paraId="4494E251" w14:textId="50AC5768" w:rsidR="009D76E9" w:rsidRPr="009D76E9" w:rsidRDefault="009D76E9" w:rsidP="009D76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rinary</w:t>
            </w:r>
            <w:proofErr w:type="spellEnd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or </w:t>
            </w:r>
            <w:proofErr w:type="spellStart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rinary</w:t>
            </w:r>
            <w:proofErr w:type="spellEnd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and </w:t>
            </w:r>
            <w:proofErr w:type="spellStart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ecal</w:t>
            </w:r>
            <w:proofErr w:type="spellEnd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continence</w:t>
            </w:r>
            <w:proofErr w:type="spellEnd"/>
          </w:p>
        </w:tc>
        <w:tc>
          <w:tcPr>
            <w:tcW w:w="2552" w:type="dxa"/>
          </w:tcPr>
          <w:p w14:paraId="1EBB2847" w14:textId="7EA20D9D" w:rsidR="009D76E9" w:rsidRPr="009D76E9" w:rsidRDefault="009D76E9" w:rsidP="009D76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None | </w:t>
            </w:r>
            <w:proofErr w:type="spellStart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rinary</w:t>
            </w:r>
            <w:proofErr w:type="spellEnd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nly</w:t>
            </w:r>
            <w:proofErr w:type="spellEnd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| </w:t>
            </w:r>
            <w:proofErr w:type="spellStart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rinary</w:t>
            </w:r>
            <w:proofErr w:type="spellEnd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and </w:t>
            </w:r>
            <w:proofErr w:type="spellStart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ecal</w:t>
            </w:r>
            <w:proofErr w:type="spellEnd"/>
          </w:p>
        </w:tc>
        <w:tc>
          <w:tcPr>
            <w:tcW w:w="2409" w:type="dxa"/>
          </w:tcPr>
          <w:p w14:paraId="0D04E005" w14:textId="29F14243" w:rsidR="009D76E9" w:rsidRPr="009D76E9" w:rsidRDefault="009D76E9" w:rsidP="009D76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60" w:type="dxa"/>
          </w:tcPr>
          <w:p w14:paraId="0F12EA73" w14:textId="2787D27E" w:rsidR="009D76E9" w:rsidRPr="009D76E9" w:rsidRDefault="009D76E9" w:rsidP="009D76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976" w:type="dxa"/>
          </w:tcPr>
          <w:p w14:paraId="63B8EDF4" w14:textId="20A2F08F" w:rsidR="009D76E9" w:rsidRPr="009D76E9" w:rsidRDefault="009D76E9" w:rsidP="009D76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scriptive</w:t>
            </w:r>
            <w:proofErr w:type="spellEnd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nly</w:t>
            </w:r>
            <w:proofErr w:type="spellEnd"/>
          </w:p>
        </w:tc>
      </w:tr>
      <w:tr w:rsidR="009D76E9" w:rsidRPr="009D76E9" w14:paraId="6E5BF31E" w14:textId="77777777" w:rsidTr="00763720">
        <w:trPr>
          <w:trHeight w:val="134"/>
        </w:trPr>
        <w:tc>
          <w:tcPr>
            <w:tcW w:w="2552" w:type="dxa"/>
          </w:tcPr>
          <w:p w14:paraId="4C6E947F" w14:textId="25F36E0D" w:rsidR="009D76E9" w:rsidRPr="009D76E9" w:rsidRDefault="009D76E9" w:rsidP="009D76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  </w:t>
            </w:r>
            <w:proofErr w:type="spellStart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rinary</w:t>
            </w:r>
            <w:proofErr w:type="spellEnd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theter</w:t>
            </w:r>
            <w:proofErr w:type="spellEnd"/>
          </w:p>
        </w:tc>
        <w:tc>
          <w:tcPr>
            <w:tcW w:w="850" w:type="dxa"/>
          </w:tcPr>
          <w:p w14:paraId="4943A53A" w14:textId="06D1A2DF" w:rsidR="009D76E9" w:rsidRPr="009D76E9" w:rsidRDefault="009D76E9" w:rsidP="009D76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dical</w:t>
            </w:r>
            <w:proofErr w:type="spellEnd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record</w:t>
            </w:r>
          </w:p>
        </w:tc>
        <w:tc>
          <w:tcPr>
            <w:tcW w:w="2977" w:type="dxa"/>
          </w:tcPr>
          <w:p w14:paraId="43267AC9" w14:textId="3361F6B1" w:rsidR="009D76E9" w:rsidRPr="009D76E9" w:rsidRDefault="009D76E9" w:rsidP="009D76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esence</w:t>
            </w:r>
            <w:proofErr w:type="spellEnd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of an </w:t>
            </w:r>
            <w:proofErr w:type="spellStart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dwelling</w:t>
            </w:r>
            <w:proofErr w:type="spellEnd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rinary</w:t>
            </w:r>
            <w:proofErr w:type="spellEnd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theter</w:t>
            </w:r>
            <w:proofErr w:type="spellEnd"/>
          </w:p>
        </w:tc>
        <w:tc>
          <w:tcPr>
            <w:tcW w:w="2552" w:type="dxa"/>
          </w:tcPr>
          <w:p w14:paraId="36414D42" w14:textId="5041A82F" w:rsidR="009D76E9" w:rsidRPr="009D76E9" w:rsidRDefault="009D76E9" w:rsidP="009D76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 | No</w:t>
            </w:r>
          </w:p>
        </w:tc>
        <w:tc>
          <w:tcPr>
            <w:tcW w:w="2409" w:type="dxa"/>
          </w:tcPr>
          <w:p w14:paraId="023DA776" w14:textId="01DE02A6" w:rsidR="009D76E9" w:rsidRPr="009D76E9" w:rsidRDefault="009D76E9" w:rsidP="009D76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 | No</w:t>
            </w:r>
          </w:p>
        </w:tc>
        <w:tc>
          <w:tcPr>
            <w:tcW w:w="1560" w:type="dxa"/>
          </w:tcPr>
          <w:p w14:paraId="124DFC1D" w14:textId="3D18392D" w:rsidR="009D76E9" w:rsidRPr="009D76E9" w:rsidRDefault="009D76E9" w:rsidP="009D76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976" w:type="dxa"/>
          </w:tcPr>
          <w:p w14:paraId="54CD9863" w14:textId="655646E5" w:rsidR="009D76E9" w:rsidRPr="009D76E9" w:rsidRDefault="009D76E9" w:rsidP="009D76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scriptive</w:t>
            </w:r>
            <w:proofErr w:type="spellEnd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and </w:t>
            </w:r>
            <w:proofErr w:type="spellStart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ultivariable</w:t>
            </w:r>
            <w:proofErr w:type="spellEnd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alysis</w:t>
            </w:r>
            <w:proofErr w:type="spellEnd"/>
          </w:p>
        </w:tc>
      </w:tr>
      <w:tr w:rsidR="009D76E9" w:rsidRPr="009D76E9" w14:paraId="1EBA42D0" w14:textId="77777777" w:rsidTr="00763720">
        <w:trPr>
          <w:trHeight w:val="134"/>
        </w:trPr>
        <w:tc>
          <w:tcPr>
            <w:tcW w:w="2552" w:type="dxa"/>
          </w:tcPr>
          <w:p w14:paraId="4737F8CF" w14:textId="39EA9DFA" w:rsidR="009D76E9" w:rsidRPr="009D76E9" w:rsidRDefault="009D76E9" w:rsidP="009D76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  Anti-</w:t>
            </w:r>
            <w:proofErr w:type="spellStart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cubitus</w:t>
            </w:r>
            <w:proofErr w:type="spellEnd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devices</w:t>
            </w:r>
          </w:p>
        </w:tc>
        <w:tc>
          <w:tcPr>
            <w:tcW w:w="850" w:type="dxa"/>
          </w:tcPr>
          <w:p w14:paraId="4950F457" w14:textId="78BB510A" w:rsidR="009D76E9" w:rsidRPr="009D76E9" w:rsidRDefault="009D76E9" w:rsidP="009D76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dical</w:t>
            </w:r>
            <w:proofErr w:type="spellEnd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record</w:t>
            </w:r>
          </w:p>
        </w:tc>
        <w:tc>
          <w:tcPr>
            <w:tcW w:w="2977" w:type="dxa"/>
          </w:tcPr>
          <w:p w14:paraId="41BA90F6" w14:textId="05E06D24" w:rsidR="009D76E9" w:rsidRPr="009D76E9" w:rsidRDefault="009D76E9" w:rsidP="009D76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escription</w:t>
            </w:r>
            <w:proofErr w:type="spellEnd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of anti-</w:t>
            </w:r>
            <w:proofErr w:type="spellStart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cubitus</w:t>
            </w:r>
            <w:proofErr w:type="spellEnd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devices</w:t>
            </w:r>
          </w:p>
        </w:tc>
        <w:tc>
          <w:tcPr>
            <w:tcW w:w="2552" w:type="dxa"/>
          </w:tcPr>
          <w:p w14:paraId="2D5801AA" w14:textId="1A952637" w:rsidR="009D76E9" w:rsidRPr="009D76E9" w:rsidRDefault="009D76E9" w:rsidP="009D76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 | No</w:t>
            </w:r>
          </w:p>
        </w:tc>
        <w:tc>
          <w:tcPr>
            <w:tcW w:w="2409" w:type="dxa"/>
          </w:tcPr>
          <w:p w14:paraId="2444977F" w14:textId="66E7DC74" w:rsidR="009D76E9" w:rsidRPr="009D76E9" w:rsidRDefault="009D76E9" w:rsidP="009D76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60" w:type="dxa"/>
          </w:tcPr>
          <w:p w14:paraId="7674BA93" w14:textId="68012B20" w:rsidR="009D76E9" w:rsidRPr="009D76E9" w:rsidRDefault="009D76E9" w:rsidP="009D76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976" w:type="dxa"/>
          </w:tcPr>
          <w:p w14:paraId="772698A1" w14:textId="0FE0546D" w:rsidR="009D76E9" w:rsidRPr="009D76E9" w:rsidRDefault="009D76E9" w:rsidP="009D76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scriptive</w:t>
            </w:r>
            <w:proofErr w:type="spellEnd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nly</w:t>
            </w:r>
            <w:proofErr w:type="spellEnd"/>
          </w:p>
        </w:tc>
      </w:tr>
      <w:tr w:rsidR="009D76E9" w:rsidRPr="009D76E9" w14:paraId="6629ECB5" w14:textId="77777777" w:rsidTr="00763720">
        <w:trPr>
          <w:trHeight w:val="134"/>
        </w:trPr>
        <w:tc>
          <w:tcPr>
            <w:tcW w:w="2552" w:type="dxa"/>
          </w:tcPr>
          <w:p w14:paraId="41B473B3" w14:textId="2C139F5C" w:rsidR="009D76E9" w:rsidRPr="009D76E9" w:rsidRDefault="009D76E9" w:rsidP="009D76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  </w:t>
            </w:r>
            <w:proofErr w:type="spellStart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bilization</w:t>
            </w:r>
            <w:proofErr w:type="spellEnd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escription</w:t>
            </w:r>
            <w:proofErr w:type="spellEnd"/>
          </w:p>
        </w:tc>
        <w:tc>
          <w:tcPr>
            <w:tcW w:w="850" w:type="dxa"/>
          </w:tcPr>
          <w:p w14:paraId="42C76614" w14:textId="07D54406" w:rsidR="009D76E9" w:rsidRPr="009D76E9" w:rsidRDefault="009D76E9" w:rsidP="009D76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dical</w:t>
            </w:r>
            <w:proofErr w:type="spellEnd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record</w:t>
            </w:r>
          </w:p>
        </w:tc>
        <w:tc>
          <w:tcPr>
            <w:tcW w:w="2977" w:type="dxa"/>
          </w:tcPr>
          <w:p w14:paraId="76A3F51D" w14:textId="1B9F451E" w:rsidR="009D76E9" w:rsidRPr="009D76E9" w:rsidRDefault="009D76E9" w:rsidP="009D76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escription</w:t>
            </w:r>
            <w:proofErr w:type="spellEnd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for </w:t>
            </w:r>
            <w:proofErr w:type="spellStart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bilization</w:t>
            </w:r>
            <w:proofErr w:type="spellEnd"/>
          </w:p>
        </w:tc>
        <w:tc>
          <w:tcPr>
            <w:tcW w:w="2552" w:type="dxa"/>
          </w:tcPr>
          <w:p w14:paraId="0AFF504D" w14:textId="482B4672" w:rsidR="009D76E9" w:rsidRPr="009D76E9" w:rsidRDefault="009D76E9" w:rsidP="009D76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 | No</w:t>
            </w:r>
          </w:p>
        </w:tc>
        <w:tc>
          <w:tcPr>
            <w:tcW w:w="2409" w:type="dxa"/>
          </w:tcPr>
          <w:p w14:paraId="7FB849B3" w14:textId="3F3A663F" w:rsidR="009D76E9" w:rsidRPr="009D76E9" w:rsidRDefault="009D76E9" w:rsidP="009D76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60" w:type="dxa"/>
          </w:tcPr>
          <w:p w14:paraId="5BF04CEA" w14:textId="3E7148C4" w:rsidR="009D76E9" w:rsidRPr="009D76E9" w:rsidRDefault="009D76E9" w:rsidP="009D76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976" w:type="dxa"/>
          </w:tcPr>
          <w:p w14:paraId="2CC394A3" w14:textId="1B0164CB" w:rsidR="009D76E9" w:rsidRPr="009D76E9" w:rsidRDefault="009D76E9" w:rsidP="009D76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scriptive</w:t>
            </w:r>
            <w:proofErr w:type="spellEnd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nly</w:t>
            </w:r>
            <w:proofErr w:type="spellEnd"/>
          </w:p>
        </w:tc>
      </w:tr>
      <w:tr w:rsidR="009D76E9" w:rsidRPr="009D76E9" w14:paraId="7FB368D6" w14:textId="77777777" w:rsidTr="00763720">
        <w:trPr>
          <w:trHeight w:val="134"/>
        </w:trPr>
        <w:tc>
          <w:tcPr>
            <w:tcW w:w="2552" w:type="dxa"/>
          </w:tcPr>
          <w:p w14:paraId="26B5FC2F" w14:textId="1F846E34" w:rsidR="009D76E9" w:rsidRPr="009D76E9" w:rsidRDefault="009D76E9" w:rsidP="009D76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  </w:t>
            </w:r>
            <w:proofErr w:type="spellStart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straints</w:t>
            </w:r>
            <w:proofErr w:type="spellEnd"/>
          </w:p>
        </w:tc>
        <w:tc>
          <w:tcPr>
            <w:tcW w:w="850" w:type="dxa"/>
          </w:tcPr>
          <w:p w14:paraId="2E986DD8" w14:textId="36848C0B" w:rsidR="009D76E9" w:rsidRPr="009D76E9" w:rsidRDefault="009D76E9" w:rsidP="009D76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dical</w:t>
            </w:r>
            <w:proofErr w:type="spellEnd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record</w:t>
            </w:r>
          </w:p>
        </w:tc>
        <w:tc>
          <w:tcPr>
            <w:tcW w:w="2977" w:type="dxa"/>
          </w:tcPr>
          <w:p w14:paraId="28BAB7FC" w14:textId="15FD62F5" w:rsidR="009D76E9" w:rsidRPr="009D76E9" w:rsidRDefault="009D76E9" w:rsidP="009D76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Use of </w:t>
            </w:r>
            <w:proofErr w:type="spellStart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hysical</w:t>
            </w:r>
            <w:proofErr w:type="spellEnd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straints</w:t>
            </w:r>
            <w:proofErr w:type="spellEnd"/>
          </w:p>
        </w:tc>
        <w:tc>
          <w:tcPr>
            <w:tcW w:w="2552" w:type="dxa"/>
          </w:tcPr>
          <w:p w14:paraId="1E310116" w14:textId="34CA0621" w:rsidR="009D76E9" w:rsidRPr="009D76E9" w:rsidRDefault="009D76E9" w:rsidP="009D76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 | No</w:t>
            </w:r>
          </w:p>
        </w:tc>
        <w:tc>
          <w:tcPr>
            <w:tcW w:w="2409" w:type="dxa"/>
          </w:tcPr>
          <w:p w14:paraId="590367DB" w14:textId="4559F183" w:rsidR="009D76E9" w:rsidRPr="009D76E9" w:rsidRDefault="009D76E9" w:rsidP="009D76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60" w:type="dxa"/>
          </w:tcPr>
          <w:p w14:paraId="72B4259B" w14:textId="2692FA0B" w:rsidR="009D76E9" w:rsidRPr="009D76E9" w:rsidRDefault="009D76E9" w:rsidP="009D76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976" w:type="dxa"/>
          </w:tcPr>
          <w:p w14:paraId="04139E7A" w14:textId="6F8F4E76" w:rsidR="009D76E9" w:rsidRPr="009D76E9" w:rsidRDefault="009D76E9" w:rsidP="009D76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scriptive</w:t>
            </w:r>
            <w:proofErr w:type="spellEnd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nly</w:t>
            </w:r>
            <w:proofErr w:type="spellEnd"/>
          </w:p>
        </w:tc>
      </w:tr>
      <w:tr w:rsidR="009D76E9" w:rsidRPr="009D76E9" w14:paraId="770633FB" w14:textId="77777777" w:rsidTr="00763720">
        <w:trPr>
          <w:trHeight w:val="134"/>
        </w:trPr>
        <w:tc>
          <w:tcPr>
            <w:tcW w:w="2552" w:type="dxa"/>
          </w:tcPr>
          <w:p w14:paraId="4E18D119" w14:textId="226AA29B" w:rsidR="009D76E9" w:rsidRPr="009D76E9" w:rsidRDefault="009D76E9" w:rsidP="009D76E9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9D76E9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During </w:t>
            </w:r>
            <w:proofErr w:type="spellStart"/>
            <w:r w:rsidRPr="009D76E9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hospitalization</w:t>
            </w:r>
            <w:proofErr w:type="spellEnd"/>
          </w:p>
        </w:tc>
        <w:tc>
          <w:tcPr>
            <w:tcW w:w="850" w:type="dxa"/>
          </w:tcPr>
          <w:p w14:paraId="291A8985" w14:textId="77777777" w:rsidR="009D76E9" w:rsidRPr="009D76E9" w:rsidRDefault="009D76E9" w:rsidP="009D76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77" w:type="dxa"/>
          </w:tcPr>
          <w:p w14:paraId="7A1A7A32" w14:textId="77777777" w:rsidR="009D76E9" w:rsidRPr="009D76E9" w:rsidRDefault="009D76E9" w:rsidP="009D76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52" w:type="dxa"/>
          </w:tcPr>
          <w:p w14:paraId="64CEC9EC" w14:textId="77777777" w:rsidR="009D76E9" w:rsidRPr="009D76E9" w:rsidRDefault="009D76E9" w:rsidP="009D76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09" w:type="dxa"/>
          </w:tcPr>
          <w:p w14:paraId="6C254304" w14:textId="77777777" w:rsidR="009D76E9" w:rsidRPr="009D76E9" w:rsidRDefault="009D76E9" w:rsidP="009D76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</w:tcPr>
          <w:p w14:paraId="6C88D9F3" w14:textId="77777777" w:rsidR="009D76E9" w:rsidRPr="009D76E9" w:rsidRDefault="009D76E9" w:rsidP="009D76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76" w:type="dxa"/>
          </w:tcPr>
          <w:p w14:paraId="591E35E3" w14:textId="77777777" w:rsidR="009D76E9" w:rsidRPr="009D76E9" w:rsidRDefault="009D76E9" w:rsidP="009D76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D76E9" w:rsidRPr="009D76E9" w14:paraId="2A393C1D" w14:textId="77777777" w:rsidTr="00763720">
        <w:trPr>
          <w:trHeight w:val="134"/>
        </w:trPr>
        <w:tc>
          <w:tcPr>
            <w:tcW w:w="2552" w:type="dxa"/>
          </w:tcPr>
          <w:p w14:paraId="366261D5" w14:textId="77777777" w:rsidR="00763720" w:rsidRDefault="009D76E9" w:rsidP="009D76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  Cardiovascular/</w:t>
            </w:r>
            <w:proofErr w:type="spellStart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spiratory</w:t>
            </w:r>
            <w:proofErr w:type="spellEnd"/>
          </w:p>
          <w:p w14:paraId="0509D545" w14:textId="1A8D988C" w:rsidR="009D76E9" w:rsidRPr="009D76E9" w:rsidRDefault="00763720" w:rsidP="009D76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  </w:t>
            </w:r>
            <w:r w:rsidR="009D76E9"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vent</w:t>
            </w:r>
          </w:p>
        </w:tc>
        <w:tc>
          <w:tcPr>
            <w:tcW w:w="850" w:type="dxa"/>
          </w:tcPr>
          <w:p w14:paraId="6547720F" w14:textId="6D59B1EB" w:rsidR="009D76E9" w:rsidRPr="009D76E9" w:rsidRDefault="009D76E9" w:rsidP="009D76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dical</w:t>
            </w:r>
            <w:proofErr w:type="spellEnd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record</w:t>
            </w:r>
          </w:p>
        </w:tc>
        <w:tc>
          <w:tcPr>
            <w:tcW w:w="2977" w:type="dxa"/>
          </w:tcPr>
          <w:p w14:paraId="00EF99EC" w14:textId="250B6974" w:rsidR="009D76E9" w:rsidRPr="009D76E9" w:rsidRDefault="009D76E9" w:rsidP="009D76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ccurrence</w:t>
            </w:r>
            <w:proofErr w:type="spellEnd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of </w:t>
            </w:r>
            <w:proofErr w:type="spellStart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y</w:t>
            </w:r>
            <w:proofErr w:type="spellEnd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rdiovascular</w:t>
            </w:r>
            <w:proofErr w:type="spellEnd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or </w:t>
            </w:r>
            <w:proofErr w:type="spellStart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spiratory</w:t>
            </w:r>
            <w:proofErr w:type="spellEnd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mplication</w:t>
            </w:r>
            <w:proofErr w:type="spellEnd"/>
          </w:p>
        </w:tc>
        <w:tc>
          <w:tcPr>
            <w:tcW w:w="2552" w:type="dxa"/>
          </w:tcPr>
          <w:p w14:paraId="02F09881" w14:textId="41D93BF7" w:rsidR="009D76E9" w:rsidRPr="009D76E9" w:rsidRDefault="009D76E9" w:rsidP="009D76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 | No</w:t>
            </w:r>
          </w:p>
        </w:tc>
        <w:tc>
          <w:tcPr>
            <w:tcW w:w="2409" w:type="dxa"/>
          </w:tcPr>
          <w:p w14:paraId="63172EF4" w14:textId="45DE4EBE" w:rsidR="009D76E9" w:rsidRPr="009D76E9" w:rsidRDefault="009D76E9" w:rsidP="009D76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60" w:type="dxa"/>
          </w:tcPr>
          <w:p w14:paraId="0B7144C9" w14:textId="7C7FAAF5" w:rsidR="009D76E9" w:rsidRPr="009D76E9" w:rsidRDefault="009D76E9" w:rsidP="009D76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976" w:type="dxa"/>
          </w:tcPr>
          <w:p w14:paraId="13687ABC" w14:textId="48CE7456" w:rsidR="009D76E9" w:rsidRPr="009D76E9" w:rsidRDefault="009D76E9" w:rsidP="009D76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scriptive</w:t>
            </w:r>
            <w:proofErr w:type="spellEnd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nly</w:t>
            </w:r>
            <w:proofErr w:type="spellEnd"/>
          </w:p>
        </w:tc>
      </w:tr>
      <w:tr w:rsidR="009D76E9" w:rsidRPr="009D76E9" w14:paraId="5B278976" w14:textId="77777777" w:rsidTr="00763720">
        <w:trPr>
          <w:trHeight w:val="134"/>
        </w:trPr>
        <w:tc>
          <w:tcPr>
            <w:tcW w:w="2552" w:type="dxa"/>
          </w:tcPr>
          <w:p w14:paraId="4123BC30" w14:textId="77777777" w:rsidR="00763720" w:rsidRDefault="009D76E9" w:rsidP="009D76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  Healthcare-</w:t>
            </w:r>
            <w:proofErr w:type="spellStart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quired</w:t>
            </w:r>
            <w:proofErr w:type="spellEnd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  <w:p w14:paraId="38D4DB11" w14:textId="25466564" w:rsidR="009D76E9" w:rsidRPr="009D76E9" w:rsidRDefault="00763720" w:rsidP="009D76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  </w:t>
            </w:r>
            <w:proofErr w:type="spellStart"/>
            <w:r w:rsidR="009D76E9"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fection</w:t>
            </w:r>
            <w:proofErr w:type="spellEnd"/>
          </w:p>
        </w:tc>
        <w:tc>
          <w:tcPr>
            <w:tcW w:w="850" w:type="dxa"/>
          </w:tcPr>
          <w:p w14:paraId="58E4DF96" w14:textId="671DB555" w:rsidR="009D76E9" w:rsidRPr="009D76E9" w:rsidRDefault="009D76E9" w:rsidP="009D76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dical</w:t>
            </w:r>
            <w:proofErr w:type="spellEnd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record</w:t>
            </w:r>
          </w:p>
        </w:tc>
        <w:tc>
          <w:tcPr>
            <w:tcW w:w="2977" w:type="dxa"/>
          </w:tcPr>
          <w:p w14:paraId="5F62511C" w14:textId="79C2783C" w:rsidR="009D76E9" w:rsidRPr="009D76E9" w:rsidRDefault="009D76E9" w:rsidP="009D76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ccurrence</w:t>
            </w:r>
            <w:proofErr w:type="spellEnd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of </w:t>
            </w:r>
            <w:proofErr w:type="spellStart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y</w:t>
            </w:r>
            <w:proofErr w:type="spellEnd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fection</w:t>
            </w:r>
            <w:proofErr w:type="spellEnd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ocumented</w:t>
            </w:r>
            <w:proofErr w:type="spellEnd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uring</w:t>
            </w:r>
            <w:proofErr w:type="spellEnd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spitalization</w:t>
            </w:r>
            <w:proofErr w:type="spellEnd"/>
          </w:p>
        </w:tc>
        <w:tc>
          <w:tcPr>
            <w:tcW w:w="2552" w:type="dxa"/>
          </w:tcPr>
          <w:p w14:paraId="59CE9449" w14:textId="348B8764" w:rsidR="009D76E9" w:rsidRPr="009D76E9" w:rsidRDefault="009D76E9" w:rsidP="009D76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 | No</w:t>
            </w:r>
          </w:p>
        </w:tc>
        <w:tc>
          <w:tcPr>
            <w:tcW w:w="2409" w:type="dxa"/>
          </w:tcPr>
          <w:p w14:paraId="651B8AAF" w14:textId="67D5C8E3" w:rsidR="009D76E9" w:rsidRPr="009D76E9" w:rsidRDefault="009D76E9" w:rsidP="009D76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60" w:type="dxa"/>
          </w:tcPr>
          <w:p w14:paraId="6CA4576E" w14:textId="0F88AA33" w:rsidR="009D76E9" w:rsidRPr="009D76E9" w:rsidRDefault="009D76E9" w:rsidP="009D76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976" w:type="dxa"/>
          </w:tcPr>
          <w:p w14:paraId="77BAFA76" w14:textId="08F61210" w:rsidR="009D76E9" w:rsidRPr="009D76E9" w:rsidRDefault="009D76E9" w:rsidP="009D76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scriptive</w:t>
            </w:r>
            <w:proofErr w:type="spellEnd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nly</w:t>
            </w:r>
            <w:proofErr w:type="spellEnd"/>
          </w:p>
        </w:tc>
      </w:tr>
      <w:tr w:rsidR="009D76E9" w:rsidRPr="009D76E9" w14:paraId="349EA2AD" w14:textId="77777777" w:rsidTr="00763720">
        <w:trPr>
          <w:trHeight w:val="134"/>
        </w:trPr>
        <w:tc>
          <w:tcPr>
            <w:tcW w:w="2552" w:type="dxa"/>
          </w:tcPr>
          <w:p w14:paraId="1E612E65" w14:textId="631FB7BE" w:rsidR="009D76E9" w:rsidRPr="009D76E9" w:rsidRDefault="009D76E9" w:rsidP="009D76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  Fall</w:t>
            </w:r>
          </w:p>
        </w:tc>
        <w:tc>
          <w:tcPr>
            <w:tcW w:w="850" w:type="dxa"/>
          </w:tcPr>
          <w:p w14:paraId="113DA86B" w14:textId="52D8DC3F" w:rsidR="009D76E9" w:rsidRPr="009D76E9" w:rsidRDefault="009D76E9" w:rsidP="009D76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dical</w:t>
            </w:r>
            <w:proofErr w:type="spellEnd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record</w:t>
            </w:r>
          </w:p>
        </w:tc>
        <w:tc>
          <w:tcPr>
            <w:tcW w:w="2977" w:type="dxa"/>
          </w:tcPr>
          <w:p w14:paraId="0572CE8A" w14:textId="64865020" w:rsidR="009D76E9" w:rsidRPr="009D76E9" w:rsidRDefault="009D76E9" w:rsidP="009D76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ccurrence</w:t>
            </w:r>
            <w:proofErr w:type="spellEnd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of </w:t>
            </w:r>
            <w:proofErr w:type="spellStart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y</w:t>
            </w:r>
            <w:proofErr w:type="spellEnd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ll</w:t>
            </w:r>
            <w:proofErr w:type="spellEnd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uring</w:t>
            </w:r>
            <w:proofErr w:type="spellEnd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spitalization</w:t>
            </w:r>
            <w:proofErr w:type="spellEnd"/>
          </w:p>
        </w:tc>
        <w:tc>
          <w:tcPr>
            <w:tcW w:w="2552" w:type="dxa"/>
          </w:tcPr>
          <w:p w14:paraId="206A4A6B" w14:textId="0FBCC367" w:rsidR="009D76E9" w:rsidRPr="009D76E9" w:rsidRDefault="009D76E9" w:rsidP="009D76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 | No</w:t>
            </w:r>
          </w:p>
        </w:tc>
        <w:tc>
          <w:tcPr>
            <w:tcW w:w="2409" w:type="dxa"/>
          </w:tcPr>
          <w:p w14:paraId="28B5ACE2" w14:textId="57A10FD9" w:rsidR="009D76E9" w:rsidRPr="009D76E9" w:rsidRDefault="009D76E9" w:rsidP="009D76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60" w:type="dxa"/>
          </w:tcPr>
          <w:p w14:paraId="5CB634EA" w14:textId="58E9D1F8" w:rsidR="009D76E9" w:rsidRPr="009D76E9" w:rsidRDefault="009D76E9" w:rsidP="009D76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976" w:type="dxa"/>
          </w:tcPr>
          <w:p w14:paraId="5518D48A" w14:textId="1D2904A4" w:rsidR="009D76E9" w:rsidRPr="009D76E9" w:rsidRDefault="009D76E9" w:rsidP="009D76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scriptive</w:t>
            </w:r>
            <w:proofErr w:type="spellEnd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nly</w:t>
            </w:r>
            <w:proofErr w:type="spellEnd"/>
          </w:p>
        </w:tc>
      </w:tr>
      <w:tr w:rsidR="009D76E9" w:rsidRPr="009D76E9" w14:paraId="531CE682" w14:textId="77777777" w:rsidTr="00763720">
        <w:trPr>
          <w:trHeight w:val="134"/>
        </w:trPr>
        <w:tc>
          <w:tcPr>
            <w:tcW w:w="2552" w:type="dxa"/>
          </w:tcPr>
          <w:p w14:paraId="725FE0D6" w14:textId="49A3D07C" w:rsidR="009D76E9" w:rsidRPr="009D76E9" w:rsidRDefault="009D76E9" w:rsidP="009D76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  Mood </w:t>
            </w:r>
            <w:proofErr w:type="spellStart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teration</w:t>
            </w:r>
            <w:proofErr w:type="spellEnd"/>
          </w:p>
        </w:tc>
        <w:tc>
          <w:tcPr>
            <w:tcW w:w="850" w:type="dxa"/>
          </w:tcPr>
          <w:p w14:paraId="6341692D" w14:textId="2C81F4C6" w:rsidR="009D76E9" w:rsidRPr="009D76E9" w:rsidRDefault="009D76E9" w:rsidP="009D76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dical</w:t>
            </w:r>
            <w:proofErr w:type="spellEnd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record</w:t>
            </w:r>
          </w:p>
        </w:tc>
        <w:tc>
          <w:tcPr>
            <w:tcW w:w="2977" w:type="dxa"/>
          </w:tcPr>
          <w:p w14:paraId="5F6CD1DE" w14:textId="10980D99" w:rsidR="009D76E9" w:rsidRPr="009D76E9" w:rsidRDefault="009D76E9" w:rsidP="009D76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ccurrence</w:t>
            </w:r>
            <w:proofErr w:type="spellEnd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of </w:t>
            </w:r>
            <w:proofErr w:type="spellStart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y</w:t>
            </w:r>
            <w:proofErr w:type="spellEnd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mood or </w:t>
            </w:r>
            <w:proofErr w:type="spellStart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ehavioral</w:t>
            </w:r>
            <w:proofErr w:type="spellEnd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ange</w:t>
            </w:r>
            <w:proofErr w:type="spellEnd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uring</w:t>
            </w:r>
            <w:proofErr w:type="spellEnd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spitalization</w:t>
            </w:r>
            <w:proofErr w:type="spellEnd"/>
          </w:p>
        </w:tc>
        <w:tc>
          <w:tcPr>
            <w:tcW w:w="2552" w:type="dxa"/>
          </w:tcPr>
          <w:p w14:paraId="6CBC086A" w14:textId="344E6CDE" w:rsidR="009D76E9" w:rsidRPr="009D76E9" w:rsidRDefault="009D76E9" w:rsidP="009D76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 | No</w:t>
            </w:r>
          </w:p>
        </w:tc>
        <w:tc>
          <w:tcPr>
            <w:tcW w:w="2409" w:type="dxa"/>
          </w:tcPr>
          <w:p w14:paraId="049BB163" w14:textId="3FB342A9" w:rsidR="009D76E9" w:rsidRPr="009D76E9" w:rsidRDefault="009D76E9" w:rsidP="009D76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60" w:type="dxa"/>
          </w:tcPr>
          <w:p w14:paraId="63F0E593" w14:textId="5B112835" w:rsidR="009D76E9" w:rsidRPr="009D76E9" w:rsidRDefault="009D76E9" w:rsidP="009D76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976" w:type="dxa"/>
          </w:tcPr>
          <w:p w14:paraId="2BA4249A" w14:textId="3C4058CA" w:rsidR="009D76E9" w:rsidRPr="009D76E9" w:rsidRDefault="009D76E9" w:rsidP="009D76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scriptive</w:t>
            </w:r>
            <w:proofErr w:type="spellEnd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nly</w:t>
            </w:r>
            <w:proofErr w:type="spellEnd"/>
          </w:p>
        </w:tc>
      </w:tr>
      <w:tr w:rsidR="009D76E9" w:rsidRPr="009D76E9" w14:paraId="7A8CFAB9" w14:textId="77777777" w:rsidTr="00763720">
        <w:trPr>
          <w:trHeight w:val="134"/>
        </w:trPr>
        <w:tc>
          <w:tcPr>
            <w:tcW w:w="2552" w:type="dxa"/>
          </w:tcPr>
          <w:p w14:paraId="7E94BD6C" w14:textId="0B9B0791" w:rsidR="009D76E9" w:rsidRPr="009D76E9" w:rsidRDefault="009D76E9" w:rsidP="009D76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  </w:t>
            </w:r>
            <w:proofErr w:type="spellStart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ype</w:t>
            </w:r>
            <w:proofErr w:type="spellEnd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of </w:t>
            </w:r>
            <w:proofErr w:type="spellStart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scharge</w:t>
            </w:r>
            <w:proofErr w:type="spellEnd"/>
          </w:p>
        </w:tc>
        <w:tc>
          <w:tcPr>
            <w:tcW w:w="850" w:type="dxa"/>
          </w:tcPr>
          <w:p w14:paraId="2B33CED9" w14:textId="557DF268" w:rsidR="009D76E9" w:rsidRPr="009D76E9" w:rsidRDefault="009D76E9" w:rsidP="009D76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dical</w:t>
            </w:r>
            <w:proofErr w:type="spellEnd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record</w:t>
            </w:r>
          </w:p>
        </w:tc>
        <w:tc>
          <w:tcPr>
            <w:tcW w:w="2977" w:type="dxa"/>
          </w:tcPr>
          <w:p w14:paraId="7D9322FC" w14:textId="5BC96A7A" w:rsidR="009D76E9" w:rsidRPr="009D76E9" w:rsidRDefault="009D76E9" w:rsidP="009D76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scharge</w:t>
            </w:r>
            <w:proofErr w:type="spellEnd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ype</w:t>
            </w:r>
            <w:proofErr w:type="spellEnd"/>
          </w:p>
        </w:tc>
        <w:tc>
          <w:tcPr>
            <w:tcW w:w="2552" w:type="dxa"/>
          </w:tcPr>
          <w:p w14:paraId="10B21AAE" w14:textId="5906BD56" w:rsidR="009D76E9" w:rsidRPr="009D76E9" w:rsidRDefault="009D76E9" w:rsidP="009D76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outine | Transfer | Death | Voluntary</w:t>
            </w:r>
          </w:p>
        </w:tc>
        <w:tc>
          <w:tcPr>
            <w:tcW w:w="2409" w:type="dxa"/>
          </w:tcPr>
          <w:p w14:paraId="1BB645E0" w14:textId="729A5F1C" w:rsidR="009D76E9" w:rsidRPr="009D76E9" w:rsidRDefault="009D76E9" w:rsidP="009D76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60" w:type="dxa"/>
          </w:tcPr>
          <w:p w14:paraId="3AA372D9" w14:textId="273FB154" w:rsidR="009D76E9" w:rsidRPr="009D76E9" w:rsidRDefault="009D76E9" w:rsidP="009D76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976" w:type="dxa"/>
          </w:tcPr>
          <w:p w14:paraId="2B79CBD2" w14:textId="5182BC9B" w:rsidR="009D76E9" w:rsidRPr="009D76E9" w:rsidRDefault="009D76E9" w:rsidP="009D76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scriptive</w:t>
            </w:r>
            <w:proofErr w:type="spellEnd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nly</w:t>
            </w:r>
            <w:proofErr w:type="spellEnd"/>
          </w:p>
        </w:tc>
      </w:tr>
      <w:tr w:rsidR="009D76E9" w:rsidRPr="009D76E9" w14:paraId="1A982257" w14:textId="77777777" w:rsidTr="00763720">
        <w:trPr>
          <w:trHeight w:val="134"/>
        </w:trPr>
        <w:tc>
          <w:tcPr>
            <w:tcW w:w="2552" w:type="dxa"/>
          </w:tcPr>
          <w:p w14:paraId="0143BCC9" w14:textId="1F8A5F07" w:rsidR="009D76E9" w:rsidRPr="009D76E9" w:rsidRDefault="009D76E9" w:rsidP="009D76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  </w:t>
            </w:r>
            <w:proofErr w:type="spellStart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ength</w:t>
            </w:r>
            <w:proofErr w:type="spellEnd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of stay (days)</w:t>
            </w:r>
          </w:p>
        </w:tc>
        <w:tc>
          <w:tcPr>
            <w:tcW w:w="850" w:type="dxa"/>
          </w:tcPr>
          <w:p w14:paraId="1EAE2491" w14:textId="1A6C456B" w:rsidR="009D76E9" w:rsidRPr="009D76E9" w:rsidRDefault="009D76E9" w:rsidP="009D76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dical</w:t>
            </w:r>
            <w:proofErr w:type="spellEnd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record</w:t>
            </w:r>
          </w:p>
        </w:tc>
        <w:tc>
          <w:tcPr>
            <w:tcW w:w="2977" w:type="dxa"/>
          </w:tcPr>
          <w:p w14:paraId="19BD9556" w14:textId="1A15066C" w:rsidR="009D76E9" w:rsidRPr="009D76E9" w:rsidRDefault="00C10BF2" w:rsidP="009D76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0B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Total </w:t>
            </w:r>
            <w:proofErr w:type="spellStart"/>
            <w:r w:rsidRPr="00C10B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ength</w:t>
            </w:r>
            <w:proofErr w:type="spellEnd"/>
            <w:r w:rsidRPr="00C10B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of hospital stay (days)</w:t>
            </w:r>
          </w:p>
        </w:tc>
        <w:tc>
          <w:tcPr>
            <w:tcW w:w="2552" w:type="dxa"/>
          </w:tcPr>
          <w:p w14:paraId="1916CE3D" w14:textId="1A9CC077" w:rsidR="009D76E9" w:rsidRPr="009D76E9" w:rsidRDefault="003E2C98" w:rsidP="009D76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E2C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tinuous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days)</w:t>
            </w:r>
          </w:p>
        </w:tc>
        <w:tc>
          <w:tcPr>
            <w:tcW w:w="2409" w:type="dxa"/>
          </w:tcPr>
          <w:p w14:paraId="1AF2A8A8" w14:textId="514F7930" w:rsidR="009D76E9" w:rsidRPr="009D76E9" w:rsidRDefault="009D76E9" w:rsidP="009D76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60" w:type="dxa"/>
          </w:tcPr>
          <w:p w14:paraId="6A3CF07C" w14:textId="70E8F496" w:rsidR="009D76E9" w:rsidRPr="009D76E9" w:rsidRDefault="009D76E9" w:rsidP="009D76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976" w:type="dxa"/>
          </w:tcPr>
          <w:p w14:paraId="3EE2B720" w14:textId="33FC09A4" w:rsidR="009D76E9" w:rsidRPr="009D76E9" w:rsidRDefault="009D76E9" w:rsidP="009D76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scriptive</w:t>
            </w:r>
            <w:proofErr w:type="spellEnd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D7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nly</w:t>
            </w:r>
            <w:proofErr w:type="spellEnd"/>
          </w:p>
        </w:tc>
      </w:tr>
      <w:tr w:rsidR="00763720" w:rsidRPr="009D76E9" w14:paraId="26343E6E" w14:textId="77777777" w:rsidTr="00763720">
        <w:trPr>
          <w:trHeight w:val="134"/>
        </w:trPr>
        <w:tc>
          <w:tcPr>
            <w:tcW w:w="2552" w:type="dxa"/>
          </w:tcPr>
          <w:p w14:paraId="6FCC3C5E" w14:textId="77777777" w:rsidR="00763720" w:rsidRDefault="00763720" w:rsidP="0076372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6372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  </w:t>
            </w:r>
            <w:proofErr w:type="spellStart"/>
            <w:r w:rsidRPr="0076372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nset</w:t>
            </w:r>
            <w:proofErr w:type="spellEnd"/>
            <w:r w:rsidRPr="0076372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of PI </w:t>
            </w:r>
            <w:proofErr w:type="spellStart"/>
            <w:r w:rsidRPr="0076372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uring</w:t>
            </w:r>
            <w:proofErr w:type="spellEnd"/>
          </w:p>
          <w:p w14:paraId="168D0836" w14:textId="2D4FDC44" w:rsidR="00763720" w:rsidRPr="009D76E9" w:rsidRDefault="00763720" w:rsidP="0076372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 </w:t>
            </w:r>
            <w:r w:rsidRPr="0076372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6372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spitalization</w:t>
            </w:r>
            <w:proofErr w:type="spellEnd"/>
          </w:p>
        </w:tc>
        <w:tc>
          <w:tcPr>
            <w:tcW w:w="850" w:type="dxa"/>
          </w:tcPr>
          <w:p w14:paraId="3B80CEAB" w14:textId="06E980EC" w:rsidR="00763720" w:rsidRPr="009D76E9" w:rsidRDefault="00763720" w:rsidP="0076372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76372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dical</w:t>
            </w:r>
            <w:proofErr w:type="spellEnd"/>
            <w:r w:rsidRPr="0076372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record</w:t>
            </w:r>
          </w:p>
        </w:tc>
        <w:tc>
          <w:tcPr>
            <w:tcW w:w="2977" w:type="dxa"/>
          </w:tcPr>
          <w:p w14:paraId="578541CC" w14:textId="4703A358" w:rsidR="00763720" w:rsidRPr="009D76E9" w:rsidRDefault="00763720" w:rsidP="0076372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76372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ccurrence</w:t>
            </w:r>
            <w:proofErr w:type="spellEnd"/>
            <w:r w:rsidRPr="0076372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of ≥1 PIs after </w:t>
            </w:r>
            <w:proofErr w:type="spellStart"/>
            <w:r w:rsidRPr="0076372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dmission</w:t>
            </w:r>
            <w:proofErr w:type="spellEnd"/>
          </w:p>
        </w:tc>
        <w:tc>
          <w:tcPr>
            <w:tcW w:w="2552" w:type="dxa"/>
          </w:tcPr>
          <w:p w14:paraId="2E3A1A7C" w14:textId="719E36FD" w:rsidR="00763720" w:rsidRPr="009D76E9" w:rsidRDefault="00763720" w:rsidP="0076372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6372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 | No</w:t>
            </w:r>
          </w:p>
        </w:tc>
        <w:tc>
          <w:tcPr>
            <w:tcW w:w="2409" w:type="dxa"/>
          </w:tcPr>
          <w:p w14:paraId="0616C5B1" w14:textId="5DB087D0" w:rsidR="00763720" w:rsidRPr="009D76E9" w:rsidRDefault="00763720" w:rsidP="0076372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6372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60" w:type="dxa"/>
          </w:tcPr>
          <w:p w14:paraId="32AAC515" w14:textId="585712CC" w:rsidR="00763720" w:rsidRPr="009D76E9" w:rsidRDefault="00763720" w:rsidP="0076372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6372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976" w:type="dxa"/>
          </w:tcPr>
          <w:p w14:paraId="5C578FCB" w14:textId="1F790CF4" w:rsidR="00763720" w:rsidRPr="009D76E9" w:rsidRDefault="00763720" w:rsidP="0076372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76372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scriptive</w:t>
            </w:r>
            <w:proofErr w:type="spellEnd"/>
            <w:r w:rsidRPr="0076372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6372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nly</w:t>
            </w:r>
            <w:proofErr w:type="spellEnd"/>
          </w:p>
        </w:tc>
      </w:tr>
      <w:tr w:rsidR="00763720" w:rsidRPr="009D76E9" w14:paraId="79746AFB" w14:textId="77777777" w:rsidTr="00763720">
        <w:trPr>
          <w:trHeight w:val="134"/>
        </w:trPr>
        <w:tc>
          <w:tcPr>
            <w:tcW w:w="2552" w:type="dxa"/>
          </w:tcPr>
          <w:p w14:paraId="336F22DB" w14:textId="71BC6731" w:rsidR="00763720" w:rsidRPr="00763720" w:rsidRDefault="00763720" w:rsidP="0076372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6372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PI = pressure </w:t>
            </w:r>
            <w:proofErr w:type="spellStart"/>
            <w:r w:rsidRPr="0076372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jury</w:t>
            </w:r>
            <w:proofErr w:type="spellEnd"/>
          </w:p>
        </w:tc>
        <w:tc>
          <w:tcPr>
            <w:tcW w:w="850" w:type="dxa"/>
          </w:tcPr>
          <w:p w14:paraId="4998EAE0" w14:textId="77777777" w:rsidR="00763720" w:rsidRPr="00763720" w:rsidRDefault="00763720" w:rsidP="0076372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77" w:type="dxa"/>
          </w:tcPr>
          <w:p w14:paraId="0A776503" w14:textId="77777777" w:rsidR="00763720" w:rsidRPr="00763720" w:rsidRDefault="00763720" w:rsidP="0076372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52" w:type="dxa"/>
          </w:tcPr>
          <w:p w14:paraId="216AE6C7" w14:textId="77777777" w:rsidR="00763720" w:rsidRPr="00763720" w:rsidRDefault="00763720" w:rsidP="0076372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09" w:type="dxa"/>
          </w:tcPr>
          <w:p w14:paraId="1D242D19" w14:textId="77777777" w:rsidR="00763720" w:rsidRPr="00763720" w:rsidRDefault="00763720" w:rsidP="0076372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</w:tcPr>
          <w:p w14:paraId="0FE2D288" w14:textId="77777777" w:rsidR="00763720" w:rsidRPr="00763720" w:rsidRDefault="00763720" w:rsidP="0076372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76" w:type="dxa"/>
          </w:tcPr>
          <w:p w14:paraId="0BB35299" w14:textId="77777777" w:rsidR="00763720" w:rsidRPr="00763720" w:rsidRDefault="00763720" w:rsidP="0076372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</w:tbl>
    <w:p w14:paraId="74527D35" w14:textId="77777777" w:rsidR="00FC79D3" w:rsidRDefault="00FC79D3" w:rsidP="009D76E9">
      <w:pPr>
        <w:spacing w:after="0" w:line="240" w:lineRule="auto"/>
        <w:rPr>
          <w:rFonts w:ascii="Times New Roman" w:hAnsi="Times New Roman" w:cs="Times New Roman"/>
          <w:color w:val="000000"/>
          <w:sz w:val="18"/>
          <w:szCs w:val="18"/>
        </w:rPr>
        <w:sectPr w:rsidR="00FC79D3" w:rsidSect="00313B0D">
          <w:pgSz w:w="16838" w:h="11906" w:orient="landscape"/>
          <w:pgMar w:top="1134" w:right="1417" w:bottom="1134" w:left="1134" w:header="708" w:footer="708" w:gutter="0"/>
          <w:cols w:space="708"/>
          <w:docGrid w:linePitch="360"/>
        </w:sectPr>
      </w:pPr>
    </w:p>
    <w:tbl>
      <w:tblPr>
        <w:tblpPr w:leftFromText="141" w:rightFromText="141" w:vertAnchor="page" w:horzAnchor="margin" w:tblpY="2121"/>
        <w:tblW w:w="10065" w:type="dxa"/>
        <w:tblLayout w:type="fixed"/>
        <w:tblLook w:val="0000" w:firstRow="0" w:lastRow="0" w:firstColumn="0" w:lastColumn="0" w:noHBand="0" w:noVBand="0"/>
      </w:tblPr>
      <w:tblGrid>
        <w:gridCol w:w="3828"/>
        <w:gridCol w:w="850"/>
        <w:gridCol w:w="1276"/>
        <w:gridCol w:w="850"/>
        <w:gridCol w:w="236"/>
        <w:gridCol w:w="898"/>
        <w:gridCol w:w="1276"/>
        <w:gridCol w:w="851"/>
      </w:tblGrid>
      <w:tr w:rsidR="00FC79D3" w:rsidRPr="008A4845" w14:paraId="2FFA501D" w14:textId="77777777" w:rsidTr="00C3190A">
        <w:tc>
          <w:tcPr>
            <w:tcW w:w="10065" w:type="dxa"/>
            <w:gridSpan w:val="8"/>
            <w:tcBorders>
              <w:bottom w:val="single" w:sz="4" w:space="0" w:color="auto"/>
            </w:tcBorders>
          </w:tcPr>
          <w:p w14:paraId="2BB3E8E4" w14:textId="77777777" w:rsidR="00FC79D3" w:rsidRPr="008A4845" w:rsidRDefault="00FC79D3" w:rsidP="00C3190A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A484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lastRenderedPageBreak/>
              <w:t xml:space="preserve">Table 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2</w:t>
            </w:r>
            <w:r w:rsidRPr="008A484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r>
              <w:t xml:space="preserve"> </w:t>
            </w:r>
            <w:r w:rsidRPr="00E8739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ensitivity analyses using cause-specific Cox regression models with robust standard errors clustered by facility</w:t>
            </w:r>
          </w:p>
        </w:tc>
      </w:tr>
      <w:tr w:rsidR="00FC79D3" w:rsidRPr="008A4845" w14:paraId="08F8C9C9" w14:textId="77777777" w:rsidTr="00C3190A"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14:paraId="30E047D8" w14:textId="77777777" w:rsidR="00FC79D3" w:rsidRPr="008A4845" w:rsidRDefault="00FC79D3" w:rsidP="00C3190A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proofErr w:type="spellStart"/>
            <w:r w:rsidRPr="008A4845">
              <w:rPr>
                <w:rFonts w:ascii="Times New Roman" w:hAnsi="Times New Roman" w:cs="Times New Roman"/>
                <w:b/>
                <w:sz w:val="20"/>
                <w:szCs w:val="20"/>
              </w:rPr>
              <w:t>Characteristic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2731051C" w14:textId="77777777" w:rsidR="00FC79D3" w:rsidRPr="008A4845" w:rsidRDefault="00FC79D3" w:rsidP="00C3190A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A4845">
              <w:rPr>
                <w:rFonts w:ascii="Times New Roman" w:hAnsi="Times New Roman" w:cs="Times New Roman"/>
                <w:b/>
                <w:sz w:val="20"/>
                <w:szCs w:val="20"/>
              </w:rPr>
              <w:t>H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E9DBC45" w14:textId="77777777" w:rsidR="00FC79D3" w:rsidRPr="008A4845" w:rsidRDefault="00FC79D3" w:rsidP="00C3190A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A4845">
              <w:rPr>
                <w:rFonts w:ascii="Times New Roman" w:hAnsi="Times New Roman" w:cs="Times New Roman"/>
                <w:b/>
                <w:sz w:val="20"/>
                <w:szCs w:val="20"/>
              </w:rPr>
              <w:t>95% CI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244C6647" w14:textId="77777777" w:rsidR="00FC79D3" w:rsidRPr="008A4845" w:rsidRDefault="00FC79D3" w:rsidP="00C3190A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A4845">
              <w:rPr>
                <w:rFonts w:ascii="Times New Roman" w:hAnsi="Times New Roman" w:cs="Times New Roman"/>
                <w:b/>
                <w:sz w:val="20"/>
                <w:szCs w:val="20"/>
              </w:rPr>
              <w:t>P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14:paraId="21FC8903" w14:textId="77777777" w:rsidR="00FC79D3" w:rsidRPr="008A4845" w:rsidRDefault="00FC79D3" w:rsidP="00C3190A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98" w:type="dxa"/>
            <w:tcBorders>
              <w:top w:val="single" w:sz="4" w:space="0" w:color="auto"/>
              <w:bottom w:val="single" w:sz="4" w:space="0" w:color="auto"/>
            </w:tcBorders>
          </w:tcPr>
          <w:p w14:paraId="7020FC0C" w14:textId="77777777" w:rsidR="00FC79D3" w:rsidRPr="008A4845" w:rsidRDefault="00FC79D3" w:rsidP="00C3190A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8A4845">
              <w:rPr>
                <w:rFonts w:ascii="Times New Roman" w:hAnsi="Times New Roman" w:cs="Times New Roman"/>
                <w:b/>
                <w:sz w:val="20"/>
                <w:szCs w:val="20"/>
              </w:rPr>
              <w:t>aHR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C724EE6" w14:textId="77777777" w:rsidR="00FC79D3" w:rsidRPr="008A4845" w:rsidRDefault="00FC79D3" w:rsidP="00C3190A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A4845">
              <w:rPr>
                <w:rFonts w:ascii="Times New Roman" w:hAnsi="Times New Roman" w:cs="Times New Roman"/>
                <w:b/>
                <w:sz w:val="20"/>
                <w:szCs w:val="20"/>
              </w:rPr>
              <w:t>95% CI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08498ED2" w14:textId="77777777" w:rsidR="00FC79D3" w:rsidRPr="008A4845" w:rsidRDefault="00FC79D3" w:rsidP="00C3190A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A4845">
              <w:rPr>
                <w:rFonts w:ascii="Times New Roman" w:hAnsi="Times New Roman" w:cs="Times New Roman"/>
                <w:b/>
                <w:sz w:val="20"/>
                <w:szCs w:val="20"/>
              </w:rPr>
              <w:t>P</w:t>
            </w:r>
          </w:p>
        </w:tc>
      </w:tr>
      <w:tr w:rsidR="00FC79D3" w:rsidRPr="008A4845" w14:paraId="09EEA832" w14:textId="77777777" w:rsidTr="00C3190A">
        <w:tc>
          <w:tcPr>
            <w:tcW w:w="3828" w:type="dxa"/>
            <w:tcBorders>
              <w:top w:val="single" w:sz="4" w:space="0" w:color="auto"/>
            </w:tcBorders>
          </w:tcPr>
          <w:p w14:paraId="4B61E009" w14:textId="77777777" w:rsidR="00FC79D3" w:rsidRPr="008A4845" w:rsidRDefault="00FC79D3" w:rsidP="00C3190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48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t least 1 PI at admission </w:t>
            </w:r>
            <w:r w:rsidRPr="008A484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vs</w:t>
            </w:r>
            <w:r w:rsidRPr="008A48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one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4DCA612" w14:textId="77777777" w:rsidR="00FC79D3" w:rsidRPr="00F07988" w:rsidRDefault="00FC79D3" w:rsidP="00C3190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3941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7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FDBAA20" w14:textId="77777777" w:rsidR="00FC79D3" w:rsidRPr="00F07988" w:rsidRDefault="00FC79D3" w:rsidP="00C3190A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3941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6–0.70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91A6032" w14:textId="77777777" w:rsidR="00FC79D3" w:rsidRPr="00F07988" w:rsidRDefault="00FC79D3" w:rsidP="00C3190A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3941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13E93E73" w14:textId="77777777" w:rsidR="00FC79D3" w:rsidRPr="00F07988" w:rsidRDefault="00FC79D3" w:rsidP="00C3190A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898" w:type="dxa"/>
            <w:tcBorders>
              <w:top w:val="single" w:sz="4" w:space="0" w:color="auto"/>
            </w:tcBorders>
          </w:tcPr>
          <w:p w14:paraId="760D84E9" w14:textId="77777777" w:rsidR="00FC79D3" w:rsidRPr="00F07988" w:rsidRDefault="00FC79D3" w:rsidP="00C3190A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600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7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FB0D541" w14:textId="77777777" w:rsidR="00FC79D3" w:rsidRPr="00F07988" w:rsidRDefault="00FC79D3" w:rsidP="00C3190A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600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3–0.85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3DF20D22" w14:textId="77777777" w:rsidR="00FC79D3" w:rsidRPr="00F07988" w:rsidRDefault="00FC79D3" w:rsidP="00C3190A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600D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FC79D3" w:rsidRPr="008A4845" w14:paraId="4BD01096" w14:textId="77777777" w:rsidTr="00C3190A">
        <w:tc>
          <w:tcPr>
            <w:tcW w:w="3828" w:type="dxa"/>
          </w:tcPr>
          <w:p w14:paraId="23B74DA6" w14:textId="77777777" w:rsidR="00FC79D3" w:rsidRPr="008A4845" w:rsidRDefault="00FC79D3" w:rsidP="00C3190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e</w:t>
            </w:r>
            <w:r w:rsidRPr="008A48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8A484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vs</w:t>
            </w:r>
            <w:r w:rsidRPr="008A48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850" w:type="dxa"/>
          </w:tcPr>
          <w:p w14:paraId="4A2A97B8" w14:textId="77777777" w:rsidR="00FC79D3" w:rsidRPr="00F07988" w:rsidRDefault="00FC79D3" w:rsidP="00C3190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3941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5</w:t>
            </w:r>
          </w:p>
        </w:tc>
        <w:tc>
          <w:tcPr>
            <w:tcW w:w="1276" w:type="dxa"/>
          </w:tcPr>
          <w:p w14:paraId="5F0B5372" w14:textId="77777777" w:rsidR="00FC79D3" w:rsidRPr="00F07988" w:rsidRDefault="00FC79D3" w:rsidP="00C3190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B81A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7–1.16</w:t>
            </w:r>
          </w:p>
        </w:tc>
        <w:tc>
          <w:tcPr>
            <w:tcW w:w="850" w:type="dxa"/>
          </w:tcPr>
          <w:p w14:paraId="508D21F1" w14:textId="77777777" w:rsidR="00FC79D3" w:rsidRPr="00F07988" w:rsidRDefault="00FC79D3" w:rsidP="00C3190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B81A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80</w:t>
            </w:r>
          </w:p>
        </w:tc>
        <w:tc>
          <w:tcPr>
            <w:tcW w:w="236" w:type="dxa"/>
          </w:tcPr>
          <w:p w14:paraId="515BF91C" w14:textId="77777777" w:rsidR="00FC79D3" w:rsidRPr="00F07988" w:rsidRDefault="00FC79D3" w:rsidP="00C3190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898" w:type="dxa"/>
          </w:tcPr>
          <w:p w14:paraId="507089DA" w14:textId="77777777" w:rsidR="00FC79D3" w:rsidRPr="00F07988" w:rsidRDefault="00FC79D3" w:rsidP="00C3190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C373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</w:t>
            </w:r>
          </w:p>
        </w:tc>
        <w:tc>
          <w:tcPr>
            <w:tcW w:w="1276" w:type="dxa"/>
          </w:tcPr>
          <w:p w14:paraId="08655281" w14:textId="77777777" w:rsidR="00FC79D3" w:rsidRPr="00F07988" w:rsidRDefault="00FC79D3" w:rsidP="00C3190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C373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9–1.10</w:t>
            </w:r>
          </w:p>
        </w:tc>
        <w:tc>
          <w:tcPr>
            <w:tcW w:w="851" w:type="dxa"/>
          </w:tcPr>
          <w:p w14:paraId="321ADE54" w14:textId="77777777" w:rsidR="00FC79D3" w:rsidRPr="00F07988" w:rsidRDefault="00FC79D3" w:rsidP="00C3190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C373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10</w:t>
            </w:r>
          </w:p>
        </w:tc>
      </w:tr>
      <w:tr w:rsidR="00FC79D3" w:rsidRPr="008A4845" w14:paraId="740BC6A6" w14:textId="77777777" w:rsidTr="00C3190A">
        <w:tc>
          <w:tcPr>
            <w:tcW w:w="3828" w:type="dxa"/>
          </w:tcPr>
          <w:p w14:paraId="08191CB1" w14:textId="77777777" w:rsidR="00FC79D3" w:rsidRPr="008A4845" w:rsidRDefault="00FC79D3" w:rsidP="00C3190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8A48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 &gt; 80 years</w:t>
            </w:r>
            <w:r w:rsidRPr="008A484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A484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vs</w:t>
            </w:r>
            <w:r w:rsidRPr="008A48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≤80 years</w:t>
            </w:r>
          </w:p>
        </w:tc>
        <w:tc>
          <w:tcPr>
            <w:tcW w:w="850" w:type="dxa"/>
          </w:tcPr>
          <w:p w14:paraId="466E6FBE" w14:textId="77777777" w:rsidR="00FC79D3" w:rsidRPr="00F07988" w:rsidRDefault="00FC79D3" w:rsidP="00C3190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7138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6</w:t>
            </w:r>
          </w:p>
        </w:tc>
        <w:tc>
          <w:tcPr>
            <w:tcW w:w="1276" w:type="dxa"/>
          </w:tcPr>
          <w:p w14:paraId="15C1A3C4" w14:textId="77777777" w:rsidR="00FC79D3" w:rsidRPr="00F07988" w:rsidRDefault="00FC79D3" w:rsidP="00C3190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AE60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6–1.30</w:t>
            </w:r>
          </w:p>
        </w:tc>
        <w:tc>
          <w:tcPr>
            <w:tcW w:w="850" w:type="dxa"/>
          </w:tcPr>
          <w:p w14:paraId="40B46494" w14:textId="77777777" w:rsidR="00FC79D3" w:rsidRPr="00F07988" w:rsidRDefault="00FC79D3" w:rsidP="00C3190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7138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95</w:t>
            </w:r>
          </w:p>
        </w:tc>
        <w:tc>
          <w:tcPr>
            <w:tcW w:w="236" w:type="dxa"/>
          </w:tcPr>
          <w:p w14:paraId="63835B74" w14:textId="77777777" w:rsidR="00FC79D3" w:rsidRPr="00F07988" w:rsidRDefault="00FC79D3" w:rsidP="00C3190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898" w:type="dxa"/>
          </w:tcPr>
          <w:p w14:paraId="41585B3D" w14:textId="77777777" w:rsidR="00FC79D3" w:rsidRPr="00F07988" w:rsidRDefault="00FC79D3" w:rsidP="00C3190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C373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9</w:t>
            </w:r>
          </w:p>
        </w:tc>
        <w:tc>
          <w:tcPr>
            <w:tcW w:w="1276" w:type="dxa"/>
          </w:tcPr>
          <w:p w14:paraId="75B114CA" w14:textId="77777777" w:rsidR="00FC79D3" w:rsidRPr="00F07988" w:rsidRDefault="00FC79D3" w:rsidP="00C3190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C373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0–1.33</w:t>
            </w:r>
          </w:p>
        </w:tc>
        <w:tc>
          <w:tcPr>
            <w:tcW w:w="851" w:type="dxa"/>
          </w:tcPr>
          <w:p w14:paraId="25777D39" w14:textId="77777777" w:rsidR="00FC79D3" w:rsidRPr="00F07988" w:rsidRDefault="00FC79D3" w:rsidP="00C3190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C373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71</w:t>
            </w:r>
          </w:p>
        </w:tc>
      </w:tr>
      <w:tr w:rsidR="00FC79D3" w:rsidRPr="008A4845" w14:paraId="2AF2FEB3" w14:textId="77777777" w:rsidTr="00C3190A">
        <w:trPr>
          <w:trHeight w:val="228"/>
        </w:trPr>
        <w:tc>
          <w:tcPr>
            <w:tcW w:w="3828" w:type="dxa"/>
          </w:tcPr>
          <w:p w14:paraId="02D0D16F" w14:textId="77777777" w:rsidR="00FC79D3" w:rsidRPr="008A4845" w:rsidRDefault="00FC79D3" w:rsidP="00C3190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48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DC</w:t>
            </w:r>
          </w:p>
          <w:p w14:paraId="1FFF3E02" w14:textId="77777777" w:rsidR="00FC79D3" w:rsidRPr="008A4845" w:rsidRDefault="00FC79D3" w:rsidP="00C3190A">
            <w:pPr>
              <w:spacing w:after="0" w:line="240" w:lineRule="auto"/>
              <w:ind w:left="142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48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1 </w:t>
            </w:r>
            <w:r w:rsidRPr="008A484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vs </w:t>
            </w:r>
            <w:r w:rsidRPr="008A48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5</w:t>
            </w:r>
          </w:p>
          <w:p w14:paraId="1DFA8C6D" w14:textId="77777777" w:rsidR="00FC79D3" w:rsidRPr="008A4845" w:rsidRDefault="00FC79D3" w:rsidP="00C3190A">
            <w:pPr>
              <w:spacing w:after="0" w:line="240" w:lineRule="auto"/>
              <w:ind w:left="142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48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8 </w:t>
            </w:r>
            <w:r w:rsidRPr="008A484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vs</w:t>
            </w:r>
            <w:r w:rsidRPr="008A48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5</w:t>
            </w:r>
          </w:p>
          <w:p w14:paraId="2FE9F6D5" w14:textId="77777777" w:rsidR="00FC79D3" w:rsidRPr="008A4845" w:rsidRDefault="00FC79D3" w:rsidP="00C3190A">
            <w:pPr>
              <w:spacing w:after="0" w:line="240" w:lineRule="auto"/>
              <w:ind w:left="142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48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4 </w:t>
            </w:r>
            <w:r w:rsidRPr="008A484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vs</w:t>
            </w:r>
            <w:r w:rsidRPr="008A48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5</w:t>
            </w:r>
          </w:p>
          <w:p w14:paraId="3DAF1CED" w14:textId="77777777" w:rsidR="00FC79D3" w:rsidRPr="008A4845" w:rsidRDefault="00FC79D3" w:rsidP="00C3190A">
            <w:pPr>
              <w:spacing w:after="0" w:line="240" w:lineRule="auto"/>
              <w:ind w:left="142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484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Other/Not Available </w:t>
            </w:r>
            <w:r w:rsidRPr="008A484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vs</w:t>
            </w:r>
            <w:r w:rsidRPr="008A484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5</w:t>
            </w:r>
          </w:p>
        </w:tc>
        <w:tc>
          <w:tcPr>
            <w:tcW w:w="850" w:type="dxa"/>
          </w:tcPr>
          <w:p w14:paraId="01F577E2" w14:textId="77777777" w:rsidR="00FC79D3" w:rsidRPr="00F07988" w:rsidRDefault="00FC79D3" w:rsidP="00C3190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  <w:p w14:paraId="4104CD07" w14:textId="77777777" w:rsidR="00FC79D3" w:rsidRPr="00B81A32" w:rsidRDefault="00FC79D3" w:rsidP="00C3190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1A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6</w:t>
            </w:r>
          </w:p>
          <w:p w14:paraId="703A5AA9" w14:textId="77777777" w:rsidR="00FC79D3" w:rsidRPr="00B81A32" w:rsidRDefault="00FC79D3" w:rsidP="00C3190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1A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4</w:t>
            </w:r>
          </w:p>
          <w:p w14:paraId="09B5036D" w14:textId="77777777" w:rsidR="00FC79D3" w:rsidRPr="00B81A32" w:rsidRDefault="00FC79D3" w:rsidP="00C3190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1A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0</w:t>
            </w:r>
          </w:p>
          <w:p w14:paraId="00513429" w14:textId="77777777" w:rsidR="00FC79D3" w:rsidRPr="00F07988" w:rsidRDefault="00FC79D3" w:rsidP="00C3190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B81A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1</w:t>
            </w:r>
          </w:p>
        </w:tc>
        <w:tc>
          <w:tcPr>
            <w:tcW w:w="1276" w:type="dxa"/>
          </w:tcPr>
          <w:p w14:paraId="464AA7EA" w14:textId="77777777" w:rsidR="00FC79D3" w:rsidRPr="00F07988" w:rsidRDefault="00FC79D3" w:rsidP="00C3190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  <w:p w14:paraId="39189D7E" w14:textId="77777777" w:rsidR="00FC79D3" w:rsidRPr="00713894" w:rsidRDefault="00FC79D3" w:rsidP="00C3190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38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–0.19</w:t>
            </w:r>
          </w:p>
          <w:p w14:paraId="005EB8B4" w14:textId="77777777" w:rsidR="00FC79D3" w:rsidRPr="00713894" w:rsidRDefault="00FC79D3" w:rsidP="00C3190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38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2–0.53</w:t>
            </w:r>
          </w:p>
          <w:p w14:paraId="4CE08145" w14:textId="77777777" w:rsidR="00FC79D3" w:rsidRPr="00713894" w:rsidRDefault="00FC79D3" w:rsidP="00C3190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38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7–0.58</w:t>
            </w:r>
          </w:p>
          <w:p w14:paraId="5BCC1087" w14:textId="77777777" w:rsidR="00FC79D3" w:rsidRPr="00F07988" w:rsidRDefault="00FC79D3" w:rsidP="00C3190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7138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–0.33</w:t>
            </w:r>
          </w:p>
        </w:tc>
        <w:tc>
          <w:tcPr>
            <w:tcW w:w="850" w:type="dxa"/>
          </w:tcPr>
          <w:p w14:paraId="3EA2F8D0" w14:textId="77777777" w:rsidR="00FC79D3" w:rsidRPr="00F07988" w:rsidRDefault="00FC79D3" w:rsidP="00C3190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  <w:p w14:paraId="0D302160" w14:textId="77777777" w:rsidR="00FC79D3" w:rsidRPr="00B81A32" w:rsidRDefault="00FC79D3" w:rsidP="00C3190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1A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  <w:p w14:paraId="0A7D233D" w14:textId="77777777" w:rsidR="00FC79D3" w:rsidRPr="00B81A32" w:rsidRDefault="00FC79D3" w:rsidP="00C3190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1A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  <w:p w14:paraId="7DBD99F2" w14:textId="77777777" w:rsidR="00FC79D3" w:rsidRPr="00B81A32" w:rsidRDefault="00FC79D3" w:rsidP="00C3190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1A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  <w:p w14:paraId="6DC7E15B" w14:textId="77777777" w:rsidR="00FC79D3" w:rsidRPr="00F07988" w:rsidRDefault="00FC79D3" w:rsidP="00C3190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B81A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36" w:type="dxa"/>
          </w:tcPr>
          <w:p w14:paraId="281D576C" w14:textId="77777777" w:rsidR="00FC79D3" w:rsidRPr="00F07988" w:rsidRDefault="00FC79D3" w:rsidP="00C3190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898" w:type="dxa"/>
          </w:tcPr>
          <w:p w14:paraId="08AF8B5A" w14:textId="77777777" w:rsidR="00FC79D3" w:rsidRPr="00F07988" w:rsidRDefault="00FC79D3" w:rsidP="00C3190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  <w:p w14:paraId="5181A940" w14:textId="77777777" w:rsidR="00FC79D3" w:rsidRPr="0042667B" w:rsidRDefault="00FC79D3" w:rsidP="00C3190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2</w:t>
            </w:r>
          </w:p>
          <w:p w14:paraId="7646E6DF" w14:textId="77777777" w:rsidR="00FC79D3" w:rsidRPr="0042667B" w:rsidRDefault="00FC79D3" w:rsidP="00C3190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0</w:t>
            </w:r>
          </w:p>
          <w:p w14:paraId="1913E510" w14:textId="77777777" w:rsidR="00FC79D3" w:rsidRPr="0042667B" w:rsidRDefault="00FC79D3" w:rsidP="00C3190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7</w:t>
            </w:r>
          </w:p>
          <w:p w14:paraId="2B474798" w14:textId="77777777" w:rsidR="00FC79D3" w:rsidRPr="00F07988" w:rsidRDefault="00FC79D3" w:rsidP="00C3190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4266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7</w:t>
            </w:r>
          </w:p>
        </w:tc>
        <w:tc>
          <w:tcPr>
            <w:tcW w:w="1276" w:type="dxa"/>
          </w:tcPr>
          <w:p w14:paraId="68924F35" w14:textId="77777777" w:rsidR="00FC79D3" w:rsidRPr="00F07988" w:rsidRDefault="00FC79D3" w:rsidP="00C3190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  <w:p w14:paraId="4FF59EE9" w14:textId="77777777" w:rsidR="00FC79D3" w:rsidRPr="0042667B" w:rsidRDefault="00FC79D3" w:rsidP="00C3190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5–0.31</w:t>
            </w:r>
          </w:p>
          <w:p w14:paraId="1CDE37C0" w14:textId="77777777" w:rsidR="00FC79D3" w:rsidRPr="0042667B" w:rsidRDefault="00FC79D3" w:rsidP="00C3190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6–0.62</w:t>
            </w:r>
          </w:p>
          <w:p w14:paraId="140D71D5" w14:textId="77777777" w:rsidR="00FC79D3" w:rsidRPr="0042667B" w:rsidRDefault="00FC79D3" w:rsidP="00C3190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0–0.74</w:t>
            </w:r>
          </w:p>
          <w:p w14:paraId="62D4AAE1" w14:textId="77777777" w:rsidR="00FC79D3" w:rsidRPr="00F07988" w:rsidRDefault="00FC79D3" w:rsidP="00C3190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4266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6–0.45</w:t>
            </w:r>
          </w:p>
        </w:tc>
        <w:tc>
          <w:tcPr>
            <w:tcW w:w="851" w:type="dxa"/>
          </w:tcPr>
          <w:p w14:paraId="13AC63EA" w14:textId="77777777" w:rsidR="00FC79D3" w:rsidRPr="00F07988" w:rsidRDefault="00FC79D3" w:rsidP="00C3190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  <w:p w14:paraId="5781CA3E" w14:textId="77777777" w:rsidR="00FC79D3" w:rsidRPr="0042667B" w:rsidRDefault="00FC79D3" w:rsidP="00C3190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  <w:p w14:paraId="29389C3E" w14:textId="77777777" w:rsidR="00FC79D3" w:rsidRPr="0042667B" w:rsidRDefault="00FC79D3" w:rsidP="00C3190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  <w:p w14:paraId="7BCEC9B1" w14:textId="77777777" w:rsidR="00FC79D3" w:rsidRPr="0042667B" w:rsidRDefault="00FC79D3" w:rsidP="00C3190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66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</w:t>
            </w:r>
          </w:p>
          <w:p w14:paraId="471C7CF8" w14:textId="77777777" w:rsidR="00FC79D3" w:rsidRPr="00F07988" w:rsidRDefault="00FC79D3" w:rsidP="00C3190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4266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FC79D3" w:rsidRPr="008A4845" w14:paraId="31BBAC37" w14:textId="77777777" w:rsidTr="00C3190A">
        <w:trPr>
          <w:trHeight w:val="228"/>
        </w:trPr>
        <w:tc>
          <w:tcPr>
            <w:tcW w:w="3828" w:type="dxa"/>
          </w:tcPr>
          <w:p w14:paraId="4721F33E" w14:textId="77777777" w:rsidR="00FC79D3" w:rsidRPr="008A4845" w:rsidRDefault="00FC79D3" w:rsidP="00C3190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8A48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arthel index ≤40 </w:t>
            </w:r>
            <w:r w:rsidRPr="008A484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vs</w:t>
            </w:r>
            <w:r w:rsidRPr="008A48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&gt;40</w:t>
            </w:r>
          </w:p>
        </w:tc>
        <w:tc>
          <w:tcPr>
            <w:tcW w:w="850" w:type="dxa"/>
          </w:tcPr>
          <w:p w14:paraId="7C7D5FAC" w14:textId="77777777" w:rsidR="00FC79D3" w:rsidRPr="00F137F3" w:rsidRDefault="00FC79D3" w:rsidP="00C3190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37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5</w:t>
            </w:r>
          </w:p>
        </w:tc>
        <w:tc>
          <w:tcPr>
            <w:tcW w:w="1276" w:type="dxa"/>
          </w:tcPr>
          <w:p w14:paraId="70CC34A1" w14:textId="77777777" w:rsidR="00FC79D3" w:rsidRPr="00F07988" w:rsidRDefault="00FC79D3" w:rsidP="00C3190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F153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1–0.66</w:t>
            </w:r>
          </w:p>
        </w:tc>
        <w:tc>
          <w:tcPr>
            <w:tcW w:w="850" w:type="dxa"/>
          </w:tcPr>
          <w:p w14:paraId="650BFB19" w14:textId="77777777" w:rsidR="00FC79D3" w:rsidRPr="00F07988" w:rsidRDefault="00FC79D3" w:rsidP="00C3190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F153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36" w:type="dxa"/>
          </w:tcPr>
          <w:p w14:paraId="17ACDC9B" w14:textId="77777777" w:rsidR="00FC79D3" w:rsidRPr="00E36EA5" w:rsidRDefault="00FC79D3" w:rsidP="00C3190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8" w:type="dxa"/>
          </w:tcPr>
          <w:p w14:paraId="5D97D6B6" w14:textId="77777777" w:rsidR="00FC79D3" w:rsidRPr="00E36EA5" w:rsidRDefault="00FC79D3" w:rsidP="00C3190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6E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2</w:t>
            </w:r>
          </w:p>
        </w:tc>
        <w:tc>
          <w:tcPr>
            <w:tcW w:w="1276" w:type="dxa"/>
          </w:tcPr>
          <w:p w14:paraId="2514EAFF" w14:textId="77777777" w:rsidR="00FC79D3" w:rsidRPr="00E36EA5" w:rsidRDefault="00FC79D3" w:rsidP="00C3190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6E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8–1.15</w:t>
            </w:r>
          </w:p>
        </w:tc>
        <w:tc>
          <w:tcPr>
            <w:tcW w:w="851" w:type="dxa"/>
          </w:tcPr>
          <w:p w14:paraId="2E87FB2D" w14:textId="77777777" w:rsidR="00FC79D3" w:rsidRPr="00E36EA5" w:rsidRDefault="00FC79D3" w:rsidP="00C3190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6E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47</w:t>
            </w:r>
          </w:p>
        </w:tc>
      </w:tr>
      <w:tr w:rsidR="00FC79D3" w:rsidRPr="008A4845" w14:paraId="31A42C5F" w14:textId="77777777" w:rsidTr="00C3190A">
        <w:tc>
          <w:tcPr>
            <w:tcW w:w="3828" w:type="dxa"/>
          </w:tcPr>
          <w:p w14:paraId="07CA7CAC" w14:textId="77777777" w:rsidR="00FC79D3" w:rsidRPr="008A4845" w:rsidRDefault="00FC79D3" w:rsidP="00C3190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8A48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raden score &lt;17 </w:t>
            </w:r>
            <w:r w:rsidRPr="008A484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vs</w:t>
            </w:r>
            <w:r w:rsidRPr="008A48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≥17</w:t>
            </w:r>
          </w:p>
        </w:tc>
        <w:tc>
          <w:tcPr>
            <w:tcW w:w="850" w:type="dxa"/>
          </w:tcPr>
          <w:p w14:paraId="7E1D78EB" w14:textId="77777777" w:rsidR="00FC79D3" w:rsidRPr="00F07988" w:rsidRDefault="00FC79D3" w:rsidP="00C3190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3941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9</w:t>
            </w:r>
          </w:p>
        </w:tc>
        <w:tc>
          <w:tcPr>
            <w:tcW w:w="1276" w:type="dxa"/>
          </w:tcPr>
          <w:p w14:paraId="4BB4D68B" w14:textId="77777777" w:rsidR="00FC79D3" w:rsidRPr="00F07988" w:rsidRDefault="00FC79D3" w:rsidP="00C3190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3941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0–0.59</w:t>
            </w:r>
          </w:p>
        </w:tc>
        <w:tc>
          <w:tcPr>
            <w:tcW w:w="850" w:type="dxa"/>
          </w:tcPr>
          <w:p w14:paraId="7397600B" w14:textId="77777777" w:rsidR="00FC79D3" w:rsidRPr="00F07988" w:rsidRDefault="00FC79D3" w:rsidP="00C3190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3941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36" w:type="dxa"/>
          </w:tcPr>
          <w:p w14:paraId="114C8620" w14:textId="77777777" w:rsidR="00FC79D3" w:rsidRPr="00E36EA5" w:rsidRDefault="00FC79D3" w:rsidP="00C3190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8" w:type="dxa"/>
          </w:tcPr>
          <w:p w14:paraId="3FC2447B" w14:textId="77777777" w:rsidR="00FC79D3" w:rsidRPr="00E36EA5" w:rsidRDefault="00FC79D3" w:rsidP="00C3190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6E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1</w:t>
            </w:r>
          </w:p>
        </w:tc>
        <w:tc>
          <w:tcPr>
            <w:tcW w:w="1276" w:type="dxa"/>
          </w:tcPr>
          <w:p w14:paraId="1AC9E7C5" w14:textId="77777777" w:rsidR="00FC79D3" w:rsidRPr="00E36EA5" w:rsidRDefault="00FC79D3" w:rsidP="00C3190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6E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1–0.84</w:t>
            </w:r>
          </w:p>
        </w:tc>
        <w:tc>
          <w:tcPr>
            <w:tcW w:w="851" w:type="dxa"/>
          </w:tcPr>
          <w:p w14:paraId="4ECD362D" w14:textId="77777777" w:rsidR="00FC79D3" w:rsidRPr="00F07988" w:rsidRDefault="00FC79D3" w:rsidP="00C3190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E36E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FC79D3" w:rsidRPr="008A4845" w14:paraId="0CB1E431" w14:textId="77777777" w:rsidTr="00C3190A">
        <w:tc>
          <w:tcPr>
            <w:tcW w:w="3828" w:type="dxa"/>
          </w:tcPr>
          <w:p w14:paraId="0247120E" w14:textId="77777777" w:rsidR="00FC79D3" w:rsidRPr="008A4845" w:rsidRDefault="00FC79D3" w:rsidP="00C3190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8A48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ully assisted feeding </w:t>
            </w:r>
            <w:r w:rsidRPr="008A484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vs</w:t>
            </w:r>
            <w:r w:rsidRPr="008A48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artially assisted/independent feeding</w:t>
            </w:r>
          </w:p>
        </w:tc>
        <w:tc>
          <w:tcPr>
            <w:tcW w:w="850" w:type="dxa"/>
          </w:tcPr>
          <w:p w14:paraId="7B8C58E2" w14:textId="77777777" w:rsidR="00FC79D3" w:rsidRPr="00F07988" w:rsidRDefault="00FC79D3" w:rsidP="00C3190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F137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9</w:t>
            </w:r>
          </w:p>
        </w:tc>
        <w:tc>
          <w:tcPr>
            <w:tcW w:w="1276" w:type="dxa"/>
          </w:tcPr>
          <w:p w14:paraId="523ABFFA" w14:textId="77777777" w:rsidR="00FC79D3" w:rsidRPr="00F07988" w:rsidRDefault="00FC79D3" w:rsidP="00C3190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F137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0–0.42</w:t>
            </w:r>
          </w:p>
        </w:tc>
        <w:tc>
          <w:tcPr>
            <w:tcW w:w="850" w:type="dxa"/>
          </w:tcPr>
          <w:p w14:paraId="32E3BD8D" w14:textId="77777777" w:rsidR="00FC79D3" w:rsidRPr="00F07988" w:rsidRDefault="00FC79D3" w:rsidP="00C3190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F137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36" w:type="dxa"/>
          </w:tcPr>
          <w:p w14:paraId="65EB9AFE" w14:textId="77777777" w:rsidR="00FC79D3" w:rsidRPr="00F07988" w:rsidRDefault="00FC79D3" w:rsidP="00C3190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898" w:type="dxa"/>
          </w:tcPr>
          <w:p w14:paraId="1AA5FB23" w14:textId="77777777" w:rsidR="00FC79D3" w:rsidRPr="00F07988" w:rsidRDefault="00FC79D3" w:rsidP="00C3190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4266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3</w:t>
            </w:r>
          </w:p>
        </w:tc>
        <w:tc>
          <w:tcPr>
            <w:tcW w:w="1276" w:type="dxa"/>
          </w:tcPr>
          <w:p w14:paraId="6CA020AA" w14:textId="77777777" w:rsidR="00FC79D3" w:rsidRPr="00F07988" w:rsidRDefault="00FC79D3" w:rsidP="00C3190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4266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6–0.87</w:t>
            </w:r>
          </w:p>
        </w:tc>
        <w:tc>
          <w:tcPr>
            <w:tcW w:w="851" w:type="dxa"/>
          </w:tcPr>
          <w:p w14:paraId="56120760" w14:textId="77777777" w:rsidR="00FC79D3" w:rsidRPr="00F07988" w:rsidRDefault="00FC79D3" w:rsidP="00C3190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4266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5</w:t>
            </w:r>
          </w:p>
        </w:tc>
      </w:tr>
      <w:tr w:rsidR="00FC79D3" w:rsidRPr="008A4845" w14:paraId="46E205B0" w14:textId="77777777" w:rsidTr="00C3190A">
        <w:trPr>
          <w:trHeight w:val="134"/>
        </w:trPr>
        <w:tc>
          <w:tcPr>
            <w:tcW w:w="3828" w:type="dxa"/>
            <w:tcBorders>
              <w:bottom w:val="single" w:sz="4" w:space="0" w:color="auto"/>
            </w:tcBorders>
          </w:tcPr>
          <w:p w14:paraId="1F8BD803" w14:textId="77777777" w:rsidR="00FC79D3" w:rsidRPr="008A4845" w:rsidRDefault="00FC79D3" w:rsidP="00C3190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8A48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resence of urinary catheter </w:t>
            </w:r>
            <w:r w:rsidRPr="008A484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vs</w:t>
            </w:r>
            <w:r w:rsidRPr="008A48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o catheter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2EAA502" w14:textId="77777777" w:rsidR="00FC79D3" w:rsidRPr="00F07988" w:rsidRDefault="00FC79D3" w:rsidP="00C3190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EF13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6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EC9273B" w14:textId="77777777" w:rsidR="00FC79D3" w:rsidRPr="00F07988" w:rsidRDefault="00FC79D3" w:rsidP="00C3190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EF13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1–0.68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5F2AC51" w14:textId="77777777" w:rsidR="00FC79D3" w:rsidRPr="00F07988" w:rsidRDefault="00FC79D3" w:rsidP="00C3190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EF13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59C98DDE" w14:textId="77777777" w:rsidR="00FC79D3" w:rsidRPr="00F07988" w:rsidRDefault="00FC79D3" w:rsidP="00C3190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898" w:type="dxa"/>
            <w:tcBorders>
              <w:bottom w:val="single" w:sz="4" w:space="0" w:color="auto"/>
            </w:tcBorders>
          </w:tcPr>
          <w:p w14:paraId="245473D0" w14:textId="77777777" w:rsidR="00FC79D3" w:rsidRPr="00F07988" w:rsidRDefault="00FC79D3" w:rsidP="00C3190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E36E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7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6EBB732" w14:textId="77777777" w:rsidR="00FC79D3" w:rsidRPr="00F07988" w:rsidRDefault="00FC79D3" w:rsidP="00C3190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E36E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9–1.01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2BDFE1B1" w14:textId="77777777" w:rsidR="00FC79D3" w:rsidRPr="00F07988" w:rsidRDefault="00FC79D3" w:rsidP="00C3190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E36E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8</w:t>
            </w:r>
          </w:p>
        </w:tc>
      </w:tr>
      <w:tr w:rsidR="00FC79D3" w:rsidRPr="008A4845" w14:paraId="01532061" w14:textId="77777777" w:rsidTr="00C3190A">
        <w:tc>
          <w:tcPr>
            <w:tcW w:w="10065" w:type="dxa"/>
            <w:gridSpan w:val="8"/>
            <w:tcBorders>
              <w:top w:val="single" w:sz="4" w:space="0" w:color="auto"/>
            </w:tcBorders>
          </w:tcPr>
          <w:p w14:paraId="6801083A" w14:textId="77777777" w:rsidR="00FC79D3" w:rsidRPr="008A4845" w:rsidRDefault="00FC79D3" w:rsidP="00C3190A">
            <w:pPr>
              <w:spacing w:after="6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A48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HR</w:t>
            </w:r>
            <w:proofErr w:type="spellEnd"/>
            <w:r w:rsidRPr="008A48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adjusted hazard ratio; CI = confidence interval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; </w:t>
            </w:r>
            <w:r w:rsidRPr="008A48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R = hazard ratio;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8A48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I =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  <w:r w:rsidRPr="008A48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sure injury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  <w:p w14:paraId="0AA58A5E" w14:textId="77777777" w:rsidR="00FC79D3" w:rsidRPr="008A4845" w:rsidRDefault="00FC79D3" w:rsidP="00C3190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48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DC = Major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</w:t>
            </w:r>
            <w:r w:rsidRPr="008A48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agnostic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  <w:r w:rsidRPr="008A48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egory</w:t>
            </w:r>
          </w:p>
          <w:p w14:paraId="0BB9DDD7" w14:textId="77777777" w:rsidR="00FC79D3" w:rsidRPr="008A4845" w:rsidRDefault="00FC79D3" w:rsidP="00C3190A">
            <w:pPr>
              <w:spacing w:after="0" w:line="240" w:lineRule="auto"/>
              <w:ind w:left="142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48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1 = Diseases and disorders of the nervous system</w:t>
            </w:r>
          </w:p>
          <w:p w14:paraId="74804297" w14:textId="77777777" w:rsidR="00FC79D3" w:rsidRPr="008A4845" w:rsidRDefault="00FC79D3" w:rsidP="00C3190A">
            <w:pPr>
              <w:spacing w:after="0" w:line="240" w:lineRule="auto"/>
              <w:ind w:left="142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48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8 = Diseases and disorders of the musculoskeletal system and connective tissue</w:t>
            </w:r>
          </w:p>
          <w:p w14:paraId="7787919D" w14:textId="77777777" w:rsidR="00FC79D3" w:rsidRPr="008A4845" w:rsidRDefault="00FC79D3" w:rsidP="00C3190A">
            <w:pPr>
              <w:spacing w:after="0" w:line="240" w:lineRule="auto"/>
              <w:ind w:left="142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48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5 = Diseases and disorders of the cardiovascular system</w:t>
            </w:r>
          </w:p>
          <w:p w14:paraId="26EA307E" w14:textId="77777777" w:rsidR="00FC79D3" w:rsidRPr="008A4845" w:rsidRDefault="00FC79D3" w:rsidP="00C3190A">
            <w:pPr>
              <w:spacing w:after="0" w:line="240" w:lineRule="auto"/>
              <w:ind w:left="142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8A48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4 = Diseases and disorders of the respiratory system</w:t>
            </w:r>
          </w:p>
        </w:tc>
      </w:tr>
    </w:tbl>
    <w:p w14:paraId="28CBFD8D" w14:textId="77777777" w:rsidR="00E73CC0" w:rsidRPr="009D76E9" w:rsidRDefault="00E73CC0" w:rsidP="009D76E9">
      <w:pPr>
        <w:spacing w:after="0" w:line="240" w:lineRule="auto"/>
        <w:rPr>
          <w:rFonts w:ascii="Times New Roman" w:hAnsi="Times New Roman" w:cs="Times New Roman"/>
          <w:color w:val="000000"/>
          <w:sz w:val="18"/>
          <w:szCs w:val="18"/>
        </w:rPr>
      </w:pPr>
    </w:p>
    <w:sectPr w:rsidR="00E73CC0" w:rsidRPr="009D76E9" w:rsidSect="00FC79D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1D4A"/>
    <w:rsid w:val="00023472"/>
    <w:rsid w:val="0006377B"/>
    <w:rsid w:val="000D1D4A"/>
    <w:rsid w:val="002664EB"/>
    <w:rsid w:val="00274C35"/>
    <w:rsid w:val="00300C23"/>
    <w:rsid w:val="00313B0D"/>
    <w:rsid w:val="003941E2"/>
    <w:rsid w:val="003E2C98"/>
    <w:rsid w:val="0042667B"/>
    <w:rsid w:val="004773E1"/>
    <w:rsid w:val="00480198"/>
    <w:rsid w:val="00600D08"/>
    <w:rsid w:val="00606BB5"/>
    <w:rsid w:val="00657C2E"/>
    <w:rsid w:val="006656B8"/>
    <w:rsid w:val="006928A8"/>
    <w:rsid w:val="00713894"/>
    <w:rsid w:val="00763720"/>
    <w:rsid w:val="0094352F"/>
    <w:rsid w:val="009D76E9"/>
    <w:rsid w:val="009E6D11"/>
    <w:rsid w:val="009F69DE"/>
    <w:rsid w:val="00AE6038"/>
    <w:rsid w:val="00B81A32"/>
    <w:rsid w:val="00C10BF2"/>
    <w:rsid w:val="00C12DED"/>
    <w:rsid w:val="00C37327"/>
    <w:rsid w:val="00D71A3D"/>
    <w:rsid w:val="00E117B5"/>
    <w:rsid w:val="00E36EA5"/>
    <w:rsid w:val="00E73CC0"/>
    <w:rsid w:val="00E87392"/>
    <w:rsid w:val="00EF13D9"/>
    <w:rsid w:val="00F07988"/>
    <w:rsid w:val="00F137F3"/>
    <w:rsid w:val="00F15348"/>
    <w:rsid w:val="00FC79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E087722"/>
  <w15:chartTrackingRefBased/>
  <w15:docId w15:val="{F5421463-E403-43FF-8993-F74CB6CEA1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0D1D4A"/>
    <w:pPr>
      <w:spacing w:line="279" w:lineRule="auto"/>
    </w:pPr>
    <w:rPr>
      <w:kern w:val="0"/>
      <w:sz w:val="24"/>
      <w:szCs w:val="24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0D1D4A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0D1D4A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0D1D4A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0D1D4A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sz w:val="22"/>
      <w:szCs w:val="22"/>
      <w14:ligatures w14:val="standardContextual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0D1D4A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2F5496" w:themeColor="accent1" w:themeShade="BF"/>
      <w:kern w:val="2"/>
      <w:sz w:val="22"/>
      <w:szCs w:val="22"/>
      <w14:ligatures w14:val="standardContextual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0D1D4A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0D1D4A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:sz w:val="22"/>
      <w:szCs w:val="22"/>
      <w14:ligatures w14:val="standardContextual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0D1D4A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0D1D4A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0D1D4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0D1D4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0D1D4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0D1D4A"/>
    <w:rPr>
      <w:rFonts w:eastAsiaTheme="majorEastAsia" w:cstheme="majorBidi"/>
      <w:i/>
      <w:iCs/>
      <w:color w:val="2F5496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0D1D4A"/>
    <w:rPr>
      <w:rFonts w:eastAsiaTheme="majorEastAsia" w:cstheme="majorBidi"/>
      <w:color w:val="2F5496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0D1D4A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0D1D4A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0D1D4A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0D1D4A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0D1D4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oloCarattere">
    <w:name w:val="Titolo Carattere"/>
    <w:basedOn w:val="Carpredefinitoparagrafo"/>
    <w:link w:val="Titolo"/>
    <w:uiPriority w:val="10"/>
    <w:rsid w:val="000D1D4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0D1D4A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0D1D4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0D1D4A"/>
    <w:pPr>
      <w:spacing w:before="160" w:line="259" w:lineRule="auto"/>
      <w:jc w:val="center"/>
    </w:pPr>
    <w:rPr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0D1D4A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0D1D4A"/>
    <w:pPr>
      <w:spacing w:line="259" w:lineRule="auto"/>
      <w:ind w:left="720"/>
      <w:contextualSpacing/>
    </w:pPr>
    <w:rPr>
      <w:kern w:val="2"/>
      <w:sz w:val="22"/>
      <w:szCs w:val="22"/>
      <w14:ligatures w14:val="standardContextual"/>
    </w:rPr>
  </w:style>
  <w:style w:type="character" w:styleId="Enfasiintensa">
    <w:name w:val="Intense Emphasis"/>
    <w:basedOn w:val="Carpredefinitoparagrafo"/>
    <w:uiPriority w:val="21"/>
    <w:qFormat/>
    <w:rsid w:val="000D1D4A"/>
    <w:rPr>
      <w:i/>
      <w:iCs/>
      <w:color w:val="2F5496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0D1D4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2F5496" w:themeColor="accent1" w:themeShade="BF"/>
      <w:kern w:val="2"/>
      <w:sz w:val="22"/>
      <w:szCs w:val="22"/>
      <w14:ligatures w14:val="standardContextual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0D1D4A"/>
    <w:rPr>
      <w:i/>
      <w:iCs/>
      <w:color w:val="2F5496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0D1D4A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7</TotalTime>
  <Pages>3</Pages>
  <Words>864</Words>
  <Characters>4925</Characters>
  <Application>Microsoft Office Word</Application>
  <DocSecurity>0</DocSecurity>
  <Lines>41</Lines>
  <Paragraphs>1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reni Maria Letizia</dc:creator>
  <cp:keywords/>
  <dc:description/>
  <cp:lastModifiedBy>Oreni Maria Letizia</cp:lastModifiedBy>
  <cp:revision>18</cp:revision>
  <dcterms:created xsi:type="dcterms:W3CDTF">2026-03-26T12:23:00Z</dcterms:created>
  <dcterms:modified xsi:type="dcterms:W3CDTF">2026-04-02T15:45:00Z</dcterms:modified>
</cp:coreProperties>
</file>